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4DBB2F" w14:textId="52660F1D" w:rsidR="00977795" w:rsidRDefault="00977795" w:rsidP="00977795">
      <w:pPr>
        <w:rPr>
          <w:lang w:val="en-GB"/>
        </w:rPr>
      </w:pPr>
      <w:r w:rsidRPr="00092C93">
        <w:rPr>
          <w:b/>
          <w:bCs/>
          <w:lang w:val="en-GB"/>
        </w:rPr>
        <w:t xml:space="preserve">Supplementary Material </w:t>
      </w:r>
      <w:r>
        <w:rPr>
          <w:b/>
          <w:bCs/>
          <w:lang w:val="en-GB"/>
        </w:rPr>
        <w:t>1</w:t>
      </w:r>
      <w:r w:rsidRPr="00092C93">
        <w:rPr>
          <w:b/>
          <w:bCs/>
          <w:lang w:val="en-GB"/>
        </w:rPr>
        <w:t>:</w:t>
      </w:r>
      <w:r w:rsidRPr="00092C93">
        <w:rPr>
          <w:lang w:val="en-GB"/>
        </w:rPr>
        <w:t xml:space="preserve"> Pre and post survey evaluation questions included in the analysis. Type of question/scale is indicated in brackets. All </w:t>
      </w:r>
      <w:r w:rsidRPr="4751A0BA">
        <w:rPr>
          <w:lang w:val="en-GB"/>
        </w:rPr>
        <w:t>questions are presented in the same order that they were presented to attendees. Italics marks the variable names included in the analysis.</w:t>
      </w:r>
    </w:p>
    <w:p w14:paraId="7E12F4E1" w14:textId="77777777" w:rsidR="00977795" w:rsidRDefault="00977795" w:rsidP="00977795">
      <w:pPr>
        <w:rPr>
          <w:u w:val="single"/>
          <w:lang w:val="en-GB"/>
        </w:rPr>
      </w:pPr>
      <w:r w:rsidRPr="4751A0BA">
        <w:rPr>
          <w:u w:val="single"/>
          <w:lang w:val="en-GB"/>
        </w:rPr>
        <w:t xml:space="preserve">Pre survey </w:t>
      </w:r>
    </w:p>
    <w:p w14:paraId="384950C7" w14:textId="77777777" w:rsidR="00977795" w:rsidRDefault="00977795" w:rsidP="00977795">
      <w:pPr>
        <w:rPr>
          <w:i/>
          <w:iCs/>
          <w:lang w:val="en-GB"/>
        </w:rPr>
      </w:pPr>
      <w:r w:rsidRPr="4751A0BA">
        <w:rPr>
          <w:i/>
          <w:iCs/>
          <w:lang w:val="en-GB"/>
        </w:rPr>
        <w:t xml:space="preserve">Motivation: </w:t>
      </w:r>
      <w:r w:rsidRPr="4751A0BA">
        <w:rPr>
          <w:lang w:val="en-GB"/>
        </w:rPr>
        <w:t xml:space="preserve">How important is it for you to deliver MECC training? (Likert, 1-5) </w:t>
      </w:r>
    </w:p>
    <w:p w14:paraId="6FACB1A4" w14:textId="77777777" w:rsidR="00977795" w:rsidRDefault="00977795" w:rsidP="00977795">
      <w:pPr>
        <w:rPr>
          <w:lang w:val="en-GB"/>
        </w:rPr>
      </w:pPr>
      <w:r w:rsidRPr="4751A0BA">
        <w:rPr>
          <w:i/>
          <w:iCs/>
          <w:lang w:val="en-GB"/>
        </w:rPr>
        <w:t xml:space="preserve">Knowledge: </w:t>
      </w:r>
      <w:r w:rsidRPr="4751A0BA">
        <w:rPr>
          <w:lang w:val="en-GB"/>
        </w:rPr>
        <w:t xml:space="preserve">How would you rate your level of awareness of MECC? (Likert, 1-5) </w:t>
      </w:r>
    </w:p>
    <w:p w14:paraId="4F27C821" w14:textId="77777777" w:rsidR="00977795" w:rsidRDefault="00977795" w:rsidP="00977795">
      <w:r w:rsidRPr="4751A0BA">
        <w:rPr>
          <w:lang w:val="en-GB"/>
        </w:rPr>
        <w:t xml:space="preserve">How do you feel before this training session? (Grid of words; Confident, Uncertain, Energised, Competent, Apprehensive, Enthused, Knowledgeable, Confused, Frustrated, Motivated, Positive, Focused) </w:t>
      </w:r>
    </w:p>
    <w:p w14:paraId="44357507" w14:textId="77777777" w:rsidR="00977795" w:rsidRDefault="00977795" w:rsidP="00977795">
      <w:r w:rsidRPr="4751A0BA">
        <w:rPr>
          <w:i/>
          <w:iCs/>
          <w:lang w:val="en-GB"/>
        </w:rPr>
        <w:t xml:space="preserve">Confidence: </w:t>
      </w:r>
      <w:r w:rsidRPr="4751A0BA">
        <w:rPr>
          <w:lang w:val="en-GB"/>
        </w:rPr>
        <w:t xml:space="preserve">How confident do you feel in having a training session about MECC? (Likert, 1-5) </w:t>
      </w:r>
    </w:p>
    <w:p w14:paraId="51D75B9E" w14:textId="77777777" w:rsidR="00977795" w:rsidRDefault="00977795" w:rsidP="00977795">
      <w:pPr>
        <w:rPr>
          <w:u w:val="single"/>
          <w:lang w:val="en-GB"/>
        </w:rPr>
      </w:pPr>
      <w:r w:rsidRPr="4751A0BA">
        <w:rPr>
          <w:u w:val="single"/>
          <w:lang w:val="en-GB"/>
        </w:rPr>
        <w:t xml:space="preserve">Post survey </w:t>
      </w:r>
    </w:p>
    <w:p w14:paraId="4DE2A094" w14:textId="77777777" w:rsidR="00977795" w:rsidRDefault="00977795" w:rsidP="00977795">
      <w:pPr>
        <w:rPr>
          <w:lang w:val="en-GB"/>
        </w:rPr>
      </w:pPr>
      <w:r w:rsidRPr="4751A0BA">
        <w:rPr>
          <w:i/>
          <w:iCs/>
          <w:lang w:val="en-GB"/>
        </w:rPr>
        <w:t>Motivation:</w:t>
      </w:r>
      <w:r w:rsidRPr="4751A0BA">
        <w:rPr>
          <w:lang w:val="en-GB"/>
        </w:rPr>
        <w:t xml:space="preserve"> How important is it for you to deliver MECC training? (Likert, 1-5)</w:t>
      </w:r>
    </w:p>
    <w:p w14:paraId="0A3721FD" w14:textId="77777777" w:rsidR="00977795" w:rsidRDefault="00977795" w:rsidP="00977795">
      <w:pPr>
        <w:rPr>
          <w:lang w:val="en-GB"/>
        </w:rPr>
      </w:pPr>
      <w:r w:rsidRPr="4751A0BA">
        <w:rPr>
          <w:i/>
          <w:iCs/>
          <w:lang w:val="en-GB"/>
        </w:rPr>
        <w:t>Confidence:</w:t>
      </w:r>
      <w:r w:rsidRPr="4751A0BA">
        <w:rPr>
          <w:lang w:val="en-GB"/>
        </w:rPr>
        <w:t xml:space="preserve"> How confident do you feel in delivering MECC training? (Likert, 1-5) </w:t>
      </w:r>
    </w:p>
    <w:p w14:paraId="001FA0AF" w14:textId="77777777" w:rsidR="00977795" w:rsidRDefault="00977795" w:rsidP="00977795">
      <w:pPr>
        <w:rPr>
          <w:lang w:val="en-GB"/>
        </w:rPr>
      </w:pPr>
      <w:r w:rsidRPr="4751A0BA">
        <w:rPr>
          <w:lang w:val="en-GB"/>
        </w:rPr>
        <w:t>How do you feel after this training session? (Grid of words; Confident, Uncertain, Energised, Competent, Apprehensive, Enthused, Knowledgeable, Confused, Frustrated, Motivated, Positive, Focused)</w:t>
      </w:r>
    </w:p>
    <w:p w14:paraId="58640EC6" w14:textId="77777777" w:rsidR="00977795" w:rsidRDefault="00977795" w:rsidP="00977795">
      <w:r w:rsidRPr="4751A0BA">
        <w:rPr>
          <w:lang w:val="en-GB"/>
        </w:rPr>
        <w:t>Is there anything you would change within the training or any further information that would help? (free text)</w:t>
      </w:r>
    </w:p>
    <w:p w14:paraId="11979A6D" w14:textId="77777777" w:rsidR="00977795" w:rsidRDefault="00977795" w:rsidP="00977795">
      <w:r w:rsidRPr="4751A0BA">
        <w:rPr>
          <w:i/>
          <w:iCs/>
          <w:lang w:val="en-GB"/>
        </w:rPr>
        <w:t xml:space="preserve">Knowledge: </w:t>
      </w:r>
      <w:r w:rsidRPr="4751A0BA">
        <w:rPr>
          <w:lang w:val="en-GB"/>
        </w:rPr>
        <w:t xml:space="preserve">How would you rate your level of awareness of MECC? (Likert, 1-5) </w:t>
      </w:r>
    </w:p>
    <w:p w14:paraId="000BF6F5" w14:textId="77777777" w:rsidR="00977795" w:rsidRDefault="00977795" w:rsidP="00977795">
      <w:r w:rsidRPr="4751A0BA">
        <w:rPr>
          <w:lang w:val="en-GB"/>
        </w:rPr>
        <w:t>What did you find most useful from today’s training? (free text)</w:t>
      </w:r>
    </w:p>
    <w:p w14:paraId="660DC0AF" w14:textId="77777777" w:rsidR="00977795" w:rsidRDefault="00977795" w:rsidP="00977795">
      <w:r w:rsidRPr="4751A0BA">
        <w:rPr>
          <w:i/>
          <w:iCs/>
          <w:lang w:val="en-GB"/>
        </w:rPr>
        <w:t xml:space="preserve">Readiness: </w:t>
      </w:r>
      <w:r w:rsidRPr="4751A0BA">
        <w:rPr>
          <w:lang w:val="en-GB"/>
        </w:rPr>
        <w:t xml:space="preserve">How ready are you to deliver training? (Likert, 1-5) </w:t>
      </w:r>
    </w:p>
    <w:p w14:paraId="38A5F5CF" w14:textId="77777777" w:rsidR="00977795" w:rsidRDefault="00977795" w:rsidP="00977795">
      <w:pPr>
        <w:rPr>
          <w:lang w:val="en-GB"/>
        </w:rPr>
      </w:pPr>
      <w:r w:rsidRPr="4751A0BA">
        <w:rPr>
          <w:lang w:val="en-GB"/>
        </w:rPr>
        <w:t>What will you change in your practice as a result of this training? (free text)</w:t>
      </w:r>
    </w:p>
    <w:p w14:paraId="51D3CD75" w14:textId="77777777" w:rsidR="00977795" w:rsidRDefault="00977795" w:rsidP="00977795">
      <w:pPr>
        <w:rPr>
          <w:lang w:val="en-GB"/>
        </w:rPr>
      </w:pPr>
      <w:r w:rsidRPr="4751A0BA">
        <w:rPr>
          <w:i/>
          <w:iCs/>
          <w:lang w:val="en-GB"/>
        </w:rPr>
        <w:t xml:space="preserve">Intention: </w:t>
      </w:r>
      <w:r w:rsidRPr="4751A0BA">
        <w:rPr>
          <w:lang w:val="en-GB"/>
        </w:rPr>
        <w:t>How many courses do you plan to deliver in the next 12 months? (free text)</w:t>
      </w:r>
    </w:p>
    <w:p w14:paraId="457DD161" w14:textId="77777777" w:rsidR="00977795" w:rsidRDefault="00977795" w:rsidP="00977795">
      <w:pPr>
        <w:rPr>
          <w:lang w:val="en-GB"/>
        </w:rPr>
      </w:pPr>
      <w:r w:rsidRPr="4751A0BA">
        <w:rPr>
          <w:lang w:val="en-GB"/>
        </w:rPr>
        <w:t>Is there anything else you would like to tell us about today’s training? (free text)</w:t>
      </w:r>
    </w:p>
    <w:p w14:paraId="06D641D8" w14:textId="77777777" w:rsidR="00977795" w:rsidRDefault="00977795" w:rsidP="00977795">
      <w:pPr>
        <w:rPr>
          <w:lang w:val="en-GB"/>
        </w:rPr>
      </w:pPr>
      <w:r w:rsidRPr="4751A0BA">
        <w:rPr>
          <w:lang w:val="en-GB"/>
        </w:rPr>
        <w:t xml:space="preserve">If you require some support, what support do you require? (free text) </w:t>
      </w:r>
    </w:p>
    <w:p w14:paraId="64A8B982" w14:textId="77777777" w:rsidR="00977795" w:rsidRDefault="00977795" w:rsidP="00977795">
      <w:r w:rsidRPr="4751A0BA">
        <w:rPr>
          <w:i/>
          <w:iCs/>
          <w:lang w:val="en-GB"/>
        </w:rPr>
        <w:t xml:space="preserve">Trainer: positive response: </w:t>
      </w:r>
      <w:r w:rsidRPr="4751A0BA">
        <w:rPr>
          <w:lang w:val="en-GB"/>
        </w:rPr>
        <w:t xml:space="preserve">To what extent did your trainer respond positively to being asked questions? (Likert, 1-5) </w:t>
      </w:r>
    </w:p>
    <w:p w14:paraId="37E1995A" w14:textId="77777777" w:rsidR="00977795" w:rsidRDefault="00977795" w:rsidP="00977795">
      <w:r w:rsidRPr="4751A0BA">
        <w:rPr>
          <w:i/>
          <w:iCs/>
          <w:lang w:val="en-GB"/>
        </w:rPr>
        <w:t xml:space="preserve">Trainer: enthusiastic: </w:t>
      </w:r>
      <w:r w:rsidRPr="4751A0BA">
        <w:rPr>
          <w:lang w:val="en-GB"/>
        </w:rPr>
        <w:t xml:space="preserve">To what extent did your trainer speak with an enthusiastic tone? (Likert, 1-5) </w:t>
      </w:r>
    </w:p>
    <w:p w14:paraId="64C4E577" w14:textId="77777777" w:rsidR="00977795" w:rsidRDefault="00977795" w:rsidP="00977795">
      <w:r w:rsidRPr="4751A0BA">
        <w:rPr>
          <w:i/>
          <w:iCs/>
          <w:lang w:val="en-GB"/>
        </w:rPr>
        <w:t xml:space="preserve">Trainer: positive language: </w:t>
      </w:r>
      <w:r w:rsidRPr="4751A0BA">
        <w:rPr>
          <w:lang w:val="en-GB"/>
        </w:rPr>
        <w:t xml:space="preserve">To what extent did your trainer use language to praise, support and show positive regard to learners? (Likert, 1-5) </w:t>
      </w:r>
    </w:p>
    <w:p w14:paraId="70A3E2EA" w14:textId="77777777" w:rsidR="00977795" w:rsidRDefault="00977795" w:rsidP="00977795">
      <w:r w:rsidRPr="4751A0BA">
        <w:rPr>
          <w:rFonts w:ascii="Calibri" w:eastAsia="Calibri" w:hAnsi="Calibri" w:cs="Calibri"/>
          <w:i/>
          <w:iCs/>
        </w:rPr>
        <w:t>Trainer: listened:</w:t>
      </w:r>
      <w:r w:rsidRPr="4751A0BA">
        <w:rPr>
          <w:rFonts w:ascii="Calibri" w:eastAsia="Calibri" w:hAnsi="Calibri" w:cs="Calibri"/>
        </w:rPr>
        <w:t xml:space="preserve"> </w:t>
      </w:r>
      <w:r w:rsidRPr="4751A0BA">
        <w:rPr>
          <w:lang w:val="en-GB"/>
        </w:rPr>
        <w:t xml:space="preserve">To what extent did your trainer listen to learners? (Likert, 1-5) </w:t>
      </w:r>
    </w:p>
    <w:p w14:paraId="5A451F4C" w14:textId="77777777" w:rsidR="00977795" w:rsidRDefault="00977795" w:rsidP="00977795">
      <w:r w:rsidRPr="4751A0BA">
        <w:rPr>
          <w:i/>
          <w:iCs/>
          <w:lang w:val="en-GB"/>
        </w:rPr>
        <w:t xml:space="preserve">Trainer: eye contact: </w:t>
      </w:r>
      <w:r w:rsidRPr="4751A0BA">
        <w:rPr>
          <w:lang w:val="en-GB"/>
        </w:rPr>
        <w:t xml:space="preserve">To what extent did your trainer make eye contact with multiple learners? (Likert, 1-5) </w:t>
      </w:r>
    </w:p>
    <w:p w14:paraId="28CE7CDB" w14:textId="77777777" w:rsidR="00977795" w:rsidRDefault="00977795" w:rsidP="00977795">
      <w:r w:rsidRPr="4751A0BA">
        <w:rPr>
          <w:i/>
          <w:iCs/>
          <w:lang w:val="en-GB"/>
        </w:rPr>
        <w:lastRenderedPageBreak/>
        <w:t xml:space="preserve">Trainer: used names: </w:t>
      </w:r>
      <w:r w:rsidRPr="4751A0BA">
        <w:rPr>
          <w:lang w:val="en-GB"/>
        </w:rPr>
        <w:t xml:space="preserve">To what extent did your trainer use the names of the learners? (Likert, 1-5) </w:t>
      </w:r>
    </w:p>
    <w:p w14:paraId="149893A9" w14:textId="77777777" w:rsidR="00977795" w:rsidRDefault="00977795" w:rsidP="00977795">
      <w:pPr>
        <w:rPr>
          <w:lang w:val="en-GB"/>
        </w:rPr>
      </w:pPr>
      <w:r w:rsidRPr="4751A0BA">
        <w:rPr>
          <w:i/>
          <w:iCs/>
          <w:lang w:val="en-GB"/>
        </w:rPr>
        <w:t xml:space="preserve">Trainer: curiosity in topic: </w:t>
      </w:r>
      <w:r w:rsidRPr="4751A0BA">
        <w:rPr>
          <w:lang w:val="en-GB"/>
        </w:rPr>
        <w:t>To what extent did your trainer demonstrate their own curiosity and interest in the topic? (Likert, 1-5)</w:t>
      </w:r>
    </w:p>
    <w:p w14:paraId="3C65736A" w14:textId="77777777" w:rsidR="00977795" w:rsidRDefault="00977795" w:rsidP="00977795">
      <w:r w:rsidRPr="4751A0BA">
        <w:rPr>
          <w:i/>
          <w:iCs/>
          <w:lang w:val="en-GB"/>
        </w:rPr>
        <w:t xml:space="preserve">Trainer: learning into practice: </w:t>
      </w:r>
      <w:r w:rsidRPr="4751A0BA">
        <w:rPr>
          <w:lang w:val="en-GB"/>
        </w:rPr>
        <w:t xml:space="preserve">To what extent did your trainer help the learners think about how they might put their learning into practice when they go back to work? (Likert, 1-5) </w:t>
      </w:r>
    </w:p>
    <w:p w14:paraId="1B098C1E" w14:textId="77777777" w:rsidR="00977795" w:rsidRDefault="00977795" w:rsidP="00977795">
      <w:pPr>
        <w:rPr>
          <w:lang w:val="en-GB"/>
        </w:rPr>
      </w:pPr>
      <w:r w:rsidRPr="4751A0BA">
        <w:rPr>
          <w:lang w:val="en-GB"/>
        </w:rPr>
        <w:t>What is the most important thing you got from your MECC training? (free text)</w:t>
      </w:r>
    </w:p>
    <w:p w14:paraId="58510FDF" w14:textId="77777777" w:rsidR="00977795" w:rsidRDefault="00977795" w:rsidP="00977795">
      <w:pPr>
        <w:rPr>
          <w:lang w:val="en-GB"/>
        </w:rPr>
      </w:pPr>
      <w:r w:rsidRPr="4751A0BA">
        <w:rPr>
          <w:lang w:val="en-GB"/>
        </w:rPr>
        <w:t>Any comments or suggestions that may help us to improve the training? (free text)</w:t>
      </w:r>
    </w:p>
    <w:p w14:paraId="13CF1876" w14:textId="77777777" w:rsidR="00977795" w:rsidRDefault="00977795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169D769" w14:textId="3B4B766B" w:rsidR="00E82A49" w:rsidRPr="00092C93" w:rsidRDefault="48ED711B" w:rsidP="4751A0BA">
      <w:pPr>
        <w:rPr>
          <w:b/>
          <w:bCs/>
          <w:lang w:val="en-GB"/>
        </w:rPr>
      </w:pPr>
      <w:r w:rsidRPr="00092C93">
        <w:rPr>
          <w:b/>
          <w:bCs/>
          <w:lang w:val="en-GB"/>
        </w:rPr>
        <w:lastRenderedPageBreak/>
        <w:t xml:space="preserve">Supplementary Material </w:t>
      </w:r>
      <w:r w:rsidR="00977795">
        <w:rPr>
          <w:b/>
          <w:bCs/>
          <w:lang w:val="en-GB"/>
        </w:rPr>
        <w:t>2</w:t>
      </w:r>
      <w:r w:rsidRPr="00092C93">
        <w:rPr>
          <w:b/>
          <w:bCs/>
          <w:lang w:val="en-GB"/>
        </w:rPr>
        <w:t xml:space="preserve">: </w:t>
      </w:r>
      <w:r w:rsidRPr="00092C93">
        <w:rPr>
          <w:lang w:val="en-GB"/>
        </w:rPr>
        <w:t>Assumptions testing for selecting the appropriate statistical test</w:t>
      </w:r>
      <w:r w:rsidR="00CC3D4B" w:rsidRPr="00092C93">
        <w:rPr>
          <w:lang w:val="en-GB"/>
        </w:rPr>
        <w:t>s</w:t>
      </w:r>
      <w:r w:rsidRPr="00092C93">
        <w:rPr>
          <w:lang w:val="en-GB"/>
        </w:rPr>
        <w:t xml:space="preserve"> for the quantitative analyses. </w:t>
      </w:r>
    </w:p>
    <w:p w14:paraId="0D990E3C" w14:textId="77777777" w:rsidR="008B21C1" w:rsidRDefault="00FA6135" w:rsidP="000A680D">
      <w:pPr>
        <w:rPr>
          <w:lang w:val="en-GB"/>
        </w:rPr>
      </w:pPr>
      <w:r>
        <w:rPr>
          <w:lang w:val="en-GB"/>
        </w:rPr>
        <w:t>Differences p</w:t>
      </w:r>
      <w:r w:rsidR="000A680D">
        <w:rPr>
          <w:lang w:val="en-GB"/>
        </w:rPr>
        <w:t xml:space="preserve">re and post survey: </w:t>
      </w:r>
    </w:p>
    <w:p w14:paraId="63599D64" w14:textId="2C6A85BA" w:rsidR="000A680D" w:rsidRDefault="000A680D" w:rsidP="000A680D">
      <w:pPr>
        <w:rPr>
          <w:rFonts w:ascii="Calibri" w:eastAsia="Calibri" w:hAnsi="Calibri" w:cs="Calibri"/>
          <w:color w:val="000000" w:themeColor="text1"/>
        </w:rPr>
      </w:pPr>
      <w:r w:rsidRPr="6F7E7A42">
        <w:rPr>
          <w:rFonts w:ascii="Calibri" w:eastAsia="Calibri" w:hAnsi="Calibri" w:cs="Calibri"/>
          <w:color w:val="000000" w:themeColor="text1"/>
        </w:rPr>
        <w:t xml:space="preserve">On testing normality assumptions for differences pre and post training, all differences were highly significant when tested using the Shapiro Wilk test (p &lt; .001). Motivation and Confidence showed an s-shaped curve on the resulting Q-Q plots and Knowledge showed too high a proportion of outliers (n = 22, 5.9%). </w:t>
      </w:r>
      <w:r>
        <w:rPr>
          <w:rFonts w:ascii="Calibri" w:eastAsia="Calibri" w:hAnsi="Calibri" w:cs="Calibri"/>
          <w:color w:val="000000" w:themeColor="text1"/>
        </w:rPr>
        <w:t xml:space="preserve">Thus, a non-parametric test was selected as most appropriate. </w:t>
      </w:r>
    </w:p>
    <w:p w14:paraId="192D04EB" w14:textId="77777777" w:rsidR="005B7C19" w:rsidRDefault="00FA6135" w:rsidP="000A680D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 xml:space="preserve">Comparison between </w:t>
      </w:r>
      <w:r w:rsidR="00B558BF">
        <w:rPr>
          <w:rFonts w:ascii="Calibri" w:eastAsia="Calibri" w:hAnsi="Calibri" w:cs="Calibri"/>
          <w:color w:val="000000" w:themeColor="text1"/>
        </w:rPr>
        <w:t>baseline</w:t>
      </w:r>
      <w:r>
        <w:rPr>
          <w:rFonts w:ascii="Calibri" w:eastAsia="Calibri" w:hAnsi="Calibri" w:cs="Calibri"/>
          <w:color w:val="000000" w:themeColor="text1"/>
        </w:rPr>
        <w:t xml:space="preserve"> </w:t>
      </w:r>
      <w:r w:rsidR="00B558BF">
        <w:rPr>
          <w:rFonts w:ascii="Calibri" w:eastAsia="Calibri" w:hAnsi="Calibri" w:cs="Calibri"/>
          <w:color w:val="000000" w:themeColor="text1"/>
        </w:rPr>
        <w:t>of</w:t>
      </w:r>
      <w:r>
        <w:rPr>
          <w:rFonts w:ascii="Calibri" w:eastAsia="Calibri" w:hAnsi="Calibri" w:cs="Calibri"/>
          <w:color w:val="000000" w:themeColor="text1"/>
        </w:rPr>
        <w:t xml:space="preserve"> completers and non-completers</w:t>
      </w:r>
      <w:r w:rsidR="00B558BF">
        <w:rPr>
          <w:rFonts w:ascii="Calibri" w:eastAsia="Calibri" w:hAnsi="Calibri" w:cs="Calibri"/>
          <w:color w:val="000000" w:themeColor="text1"/>
        </w:rPr>
        <w:t xml:space="preserve">: </w:t>
      </w:r>
    </w:p>
    <w:p w14:paraId="3DDBCFBD" w14:textId="1ED980C0" w:rsidR="00FA6135" w:rsidRDefault="00B558BF" w:rsidP="000A680D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 xml:space="preserve">The </w:t>
      </w:r>
      <w:r w:rsidRPr="6F7E7A42">
        <w:rPr>
          <w:rFonts w:ascii="Calibri" w:eastAsia="Calibri" w:hAnsi="Calibri" w:cs="Calibri"/>
          <w:color w:val="000000" w:themeColor="text1"/>
        </w:rPr>
        <w:t xml:space="preserve">data was ordinal and not normally distributed, showing statistical significance for all groups at the </w:t>
      </w:r>
      <w:r w:rsidRPr="6F7E7A42">
        <w:rPr>
          <w:rFonts w:ascii="Calibri" w:eastAsia="Calibri" w:hAnsi="Calibri" w:cs="Calibri"/>
          <w:i/>
          <w:iCs/>
          <w:color w:val="000000" w:themeColor="text1"/>
        </w:rPr>
        <w:t xml:space="preserve">p </w:t>
      </w:r>
      <w:r w:rsidRPr="6F7E7A42">
        <w:rPr>
          <w:rFonts w:ascii="Calibri" w:eastAsia="Calibri" w:hAnsi="Calibri" w:cs="Calibri"/>
          <w:color w:val="000000" w:themeColor="text1"/>
        </w:rPr>
        <w:t xml:space="preserve">&lt; .001 level when the Shapiro Wilk test was applied. Homogeneity of variance was significantly different for Confidence (Levene’s statistic = 8.53, </w:t>
      </w:r>
      <w:r w:rsidRPr="6F7E7A42">
        <w:rPr>
          <w:rFonts w:ascii="Calibri" w:eastAsia="Calibri" w:hAnsi="Calibri" w:cs="Calibri"/>
          <w:i/>
          <w:iCs/>
          <w:color w:val="000000" w:themeColor="text1"/>
        </w:rPr>
        <w:t>p</w:t>
      </w:r>
      <w:r w:rsidRPr="6F7E7A42">
        <w:rPr>
          <w:rFonts w:ascii="Calibri" w:eastAsia="Calibri" w:hAnsi="Calibri" w:cs="Calibri"/>
          <w:color w:val="000000" w:themeColor="text1"/>
        </w:rPr>
        <w:t xml:space="preserve"> = .004) but not Knowledge (Levene’s statistic = 1.37, </w:t>
      </w:r>
      <w:r w:rsidRPr="6F7E7A42">
        <w:rPr>
          <w:rFonts w:ascii="Calibri" w:eastAsia="Calibri" w:hAnsi="Calibri" w:cs="Calibri"/>
          <w:i/>
          <w:iCs/>
          <w:color w:val="000000" w:themeColor="text1"/>
        </w:rPr>
        <w:t>p</w:t>
      </w:r>
      <w:r w:rsidRPr="6F7E7A42">
        <w:rPr>
          <w:rFonts w:ascii="Calibri" w:eastAsia="Calibri" w:hAnsi="Calibri" w:cs="Calibri"/>
          <w:color w:val="000000" w:themeColor="text1"/>
        </w:rPr>
        <w:t xml:space="preserve"> = .243) or Motivation (Levene’s statistic = 3.50, </w:t>
      </w:r>
      <w:r w:rsidRPr="6F7E7A42">
        <w:rPr>
          <w:rFonts w:ascii="Calibri" w:eastAsia="Calibri" w:hAnsi="Calibri" w:cs="Calibri"/>
          <w:i/>
          <w:iCs/>
          <w:color w:val="000000" w:themeColor="text1"/>
        </w:rPr>
        <w:t>p</w:t>
      </w:r>
      <w:r w:rsidRPr="6F7E7A42">
        <w:rPr>
          <w:rFonts w:ascii="Calibri" w:eastAsia="Calibri" w:hAnsi="Calibri" w:cs="Calibri"/>
          <w:color w:val="000000" w:themeColor="text1"/>
        </w:rPr>
        <w:t xml:space="preserve"> = .062) when Levene’s test based on median was applied. A legacy procedure for each of the three dependent variables confirmed that the distribution followed the same shape for completers and non-completers, thus a comparison of medians was appropriate</w:t>
      </w:r>
      <w:r w:rsidR="004C0AA3">
        <w:rPr>
          <w:rFonts w:ascii="Calibri" w:eastAsia="Calibri" w:hAnsi="Calibri" w:cs="Calibri"/>
          <w:color w:val="000000" w:themeColor="text1"/>
        </w:rPr>
        <w:t xml:space="preserve"> (non-parametric analyses)</w:t>
      </w:r>
      <w:r w:rsidRPr="6F7E7A42">
        <w:rPr>
          <w:rFonts w:ascii="Calibri" w:eastAsia="Calibri" w:hAnsi="Calibri" w:cs="Calibri"/>
          <w:color w:val="000000" w:themeColor="text1"/>
        </w:rPr>
        <w:t>.</w:t>
      </w:r>
    </w:p>
    <w:p w14:paraId="1552945C" w14:textId="77777777" w:rsidR="005B7C19" w:rsidRDefault="414A6DE3" w:rsidP="00B4243A">
      <w:pPr>
        <w:rPr>
          <w:lang w:val="en-GB"/>
        </w:rPr>
      </w:pPr>
      <w:r w:rsidRPr="06FD6414">
        <w:rPr>
          <w:lang w:val="en-GB"/>
        </w:rPr>
        <w:t xml:space="preserve">Sample size calculation for ordinal regression: </w:t>
      </w:r>
    </w:p>
    <w:p w14:paraId="6DF7161B" w14:textId="6F226391" w:rsidR="00B4243A" w:rsidRDefault="00B4243A" w:rsidP="00B4243A">
      <w:pPr>
        <w:rPr>
          <w:rFonts w:ascii="Calibri" w:eastAsia="Calibri" w:hAnsi="Calibri" w:cs="Calibri"/>
        </w:rPr>
      </w:pPr>
      <w:r w:rsidRPr="00053B32">
        <w:rPr>
          <w:rFonts w:cstheme="minorHAnsi"/>
        </w:rPr>
        <w:t xml:space="preserve">Two post survey questions </w:t>
      </w:r>
      <w:r>
        <w:rPr>
          <w:rFonts w:cstheme="minorHAnsi"/>
        </w:rPr>
        <w:t xml:space="preserve">assessing Intention and Readiness </w:t>
      </w:r>
      <w:r w:rsidRPr="00053B32">
        <w:rPr>
          <w:rFonts w:cstheme="minorHAnsi"/>
        </w:rPr>
        <w:t>provided the potential to enter as the dependent variable into a predictive model</w:t>
      </w:r>
      <w:r>
        <w:rPr>
          <w:rFonts w:cstheme="minorHAnsi"/>
        </w:rPr>
        <w:t xml:space="preserve">. Due to the small likert scale, the latter question required an </w:t>
      </w:r>
      <w:r w:rsidRPr="6F7E7A42">
        <w:rPr>
          <w:rFonts w:ascii="Calibri" w:eastAsia="Calibri" w:hAnsi="Calibri" w:cs="Calibri"/>
          <w:color w:val="000000" w:themeColor="text1"/>
        </w:rPr>
        <w:t>ordinal regression</w:t>
      </w:r>
      <w:r>
        <w:rPr>
          <w:rFonts w:ascii="Calibri" w:eastAsia="Calibri" w:hAnsi="Calibri" w:cs="Calibri"/>
          <w:color w:val="000000" w:themeColor="text1"/>
        </w:rPr>
        <w:t xml:space="preserve">. To calculate required sample size to provide sufficient statistical power to detect a significant effect, </w:t>
      </w:r>
      <w:r w:rsidRPr="6F7E7A42">
        <w:rPr>
          <w:rFonts w:ascii="Calibri" w:eastAsia="Calibri" w:hAnsi="Calibri" w:cs="Calibri"/>
          <w:color w:val="000000" w:themeColor="text1"/>
        </w:rPr>
        <w:t>the general rule of thumb provided by Peduzzi et al. was applied</w:t>
      </w:r>
      <w:r w:rsidR="00C95A69">
        <w:rPr>
          <w:rFonts w:ascii="Calibri" w:eastAsia="Calibri" w:hAnsi="Calibri" w:cs="Calibri"/>
          <w:color w:val="000000" w:themeColor="text1"/>
        </w:rPr>
        <w:t xml:space="preserve"> (1)</w:t>
      </w:r>
      <w:r w:rsidR="00587802">
        <w:rPr>
          <w:rFonts w:ascii="Calibri" w:eastAsia="Calibri" w:hAnsi="Calibri" w:cs="Calibri"/>
          <w:color w:val="000000" w:themeColor="text1"/>
        </w:rPr>
        <w:t xml:space="preserve">, </w:t>
      </w:r>
      <w:r w:rsidRPr="6F7E7A42">
        <w:rPr>
          <w:rFonts w:ascii="Calibri" w:eastAsia="Calibri" w:hAnsi="Calibri" w:cs="Calibri"/>
          <w:color w:val="000000" w:themeColor="text1"/>
        </w:rPr>
        <w:t>which states around 10 cases of each level of the dependent variable are required for each independent variable. Applying this rule, entering mode of delivery and post survey Knowledge</w:t>
      </w:r>
      <w:r>
        <w:rPr>
          <w:rFonts w:ascii="Calibri" w:eastAsia="Calibri" w:hAnsi="Calibri" w:cs="Calibri"/>
          <w:color w:val="000000" w:themeColor="text1"/>
        </w:rPr>
        <w:t>, C</w:t>
      </w:r>
      <w:r w:rsidRPr="6F7E7A42">
        <w:rPr>
          <w:rFonts w:ascii="Calibri" w:eastAsia="Calibri" w:hAnsi="Calibri" w:cs="Calibri"/>
          <w:color w:val="000000" w:themeColor="text1"/>
        </w:rPr>
        <w:t>onfidence</w:t>
      </w:r>
      <w:r>
        <w:rPr>
          <w:rFonts w:ascii="Calibri" w:eastAsia="Calibri" w:hAnsi="Calibri" w:cs="Calibri"/>
          <w:color w:val="000000" w:themeColor="text1"/>
        </w:rPr>
        <w:t xml:space="preserve">, and </w:t>
      </w:r>
      <w:r w:rsidRPr="6F7E7A42">
        <w:rPr>
          <w:rFonts w:ascii="Calibri" w:eastAsia="Calibri" w:hAnsi="Calibri" w:cs="Calibri"/>
          <w:color w:val="000000" w:themeColor="text1"/>
        </w:rPr>
        <w:t xml:space="preserve">Motivation as predictors, </w:t>
      </w:r>
      <w:r>
        <w:rPr>
          <w:rFonts w:ascii="Calibri" w:eastAsia="Calibri" w:hAnsi="Calibri" w:cs="Calibri"/>
          <w:color w:val="000000" w:themeColor="text1"/>
        </w:rPr>
        <w:t>4</w:t>
      </w:r>
      <w:r w:rsidRPr="6F7E7A42">
        <w:rPr>
          <w:rFonts w:ascii="Calibri" w:eastAsia="Calibri" w:hAnsi="Calibri" w:cs="Calibri"/>
          <w:color w:val="000000" w:themeColor="text1"/>
        </w:rPr>
        <w:t xml:space="preserve">0 cases are required of </w:t>
      </w:r>
      <w:r w:rsidRPr="00515FE4">
        <w:rPr>
          <w:rFonts w:ascii="Calibri" w:eastAsia="Calibri" w:hAnsi="Calibri" w:cs="Calibri"/>
        </w:rPr>
        <w:t xml:space="preserve">scale points one to five. This was not satisfied for all three variables (Knowledge, Confidence, and Motivation)- scale points one and five did not fulfil this criteria. </w:t>
      </w:r>
    </w:p>
    <w:p w14:paraId="04983A7D" w14:textId="77777777" w:rsidR="005B7C19" w:rsidRDefault="00995150" w:rsidP="00B4243A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ultiple linear regression: </w:t>
      </w:r>
    </w:p>
    <w:p w14:paraId="367F59D1" w14:textId="1C124971" w:rsidR="00C95A69" w:rsidRPr="0075297F" w:rsidRDefault="00995150" w:rsidP="00B4243A">
      <w:pPr>
        <w:rPr>
          <w:rFonts w:ascii="Calibri" w:eastAsia="Calibri" w:hAnsi="Calibri" w:cs="Calibri"/>
          <w:color w:val="000000" w:themeColor="text1"/>
        </w:rPr>
      </w:pPr>
      <w:r w:rsidRPr="6F7E7A42">
        <w:rPr>
          <w:rFonts w:ascii="Calibri" w:eastAsia="Calibri" w:hAnsi="Calibri" w:cs="Calibri"/>
          <w:color w:val="000000" w:themeColor="text1"/>
        </w:rPr>
        <w:t xml:space="preserve">Assumptions for a multiple linear regression were tested. There was independence of residuals (Durbin-Watson statistic = 2.063), the relationships between the independent variables and the dependent variables appeared to be linear, and there was homoscedasticity, as assessed by visual inspection of a plot of studentized deleted residuals versus unstandardized predicted values. Furthermore, none of the independent variables were highly correlated (&gt; .7) with one another) and all tolerance values were above .1, providing no concerns with collinearity of independent variables. Ten outliers were identified based on standardized residuals that were greater than ±3 standard deviation, all of which were for participants who intended to conduct between 8-10 sessions, indicating a lack of fit of the model to predicting extreme values. However, no outliers based on standardized deleted residuals ±3 standard deviations were identified. Leverage values were also considered to be low risk (&lt; .2) </w:t>
      </w:r>
      <w:r w:rsidR="004D1A88">
        <w:rPr>
          <w:rFonts w:ascii="Calibri" w:eastAsia="Calibri" w:hAnsi="Calibri" w:cs="Calibri"/>
          <w:color w:val="000000" w:themeColor="text1"/>
        </w:rPr>
        <w:t xml:space="preserve">(2) </w:t>
      </w:r>
      <w:r w:rsidRPr="6F7E7A42">
        <w:rPr>
          <w:rFonts w:ascii="Calibri" w:eastAsia="Calibri" w:hAnsi="Calibri" w:cs="Calibri"/>
          <w:color w:val="000000" w:themeColor="text1"/>
        </w:rPr>
        <w:t>and there were no Cook’s values higher than one</w:t>
      </w:r>
      <w:r w:rsidR="0075297F">
        <w:rPr>
          <w:rFonts w:ascii="Calibri" w:eastAsia="Calibri" w:hAnsi="Calibri" w:cs="Calibri"/>
          <w:color w:val="000000" w:themeColor="text1"/>
        </w:rPr>
        <w:t xml:space="preserve"> (3)</w:t>
      </w:r>
      <w:r w:rsidRPr="6F7E7A42">
        <w:rPr>
          <w:rFonts w:ascii="Calibri" w:eastAsia="Calibri" w:hAnsi="Calibri" w:cs="Calibri"/>
          <w:color w:val="000000" w:themeColor="text1"/>
        </w:rPr>
        <w:t xml:space="preserve">. Inspection of the histogram of standardised residuals and P-P plot indicated the distribution was normal enough to proceed, although the normal distribution was skewed by outliers of higher values. </w:t>
      </w:r>
    </w:p>
    <w:p w14:paraId="3D4F9C20" w14:textId="5EE45913" w:rsidR="00C95A69" w:rsidRDefault="00C95A69" w:rsidP="00B4243A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References</w:t>
      </w:r>
    </w:p>
    <w:p w14:paraId="5F1FA0F9" w14:textId="77777777" w:rsidR="00CA160A" w:rsidRDefault="00CA160A" w:rsidP="004F24B8">
      <w:pPr>
        <w:pStyle w:val="ListParagraph"/>
        <w:numPr>
          <w:ilvl w:val="0"/>
          <w:numId w:val="1"/>
        </w:numPr>
        <w:rPr>
          <w:rFonts w:ascii="Calibri" w:eastAsia="Calibri" w:hAnsi="Calibri" w:cs="Calibri"/>
        </w:rPr>
      </w:pPr>
      <w:r w:rsidRPr="00CA160A">
        <w:rPr>
          <w:rFonts w:ascii="Calibri" w:eastAsia="Calibri" w:hAnsi="Calibri" w:cs="Calibri"/>
        </w:rPr>
        <w:lastRenderedPageBreak/>
        <w:t>Peduzzi P, Concato J, Kemper E, Holford TR, Feinstein AR. A simulation study of the number of events per variable in logistic regression analysis. Journal of clinical epidemiology. 1996 Dec 1;49(12):1373-9.</w:t>
      </w:r>
    </w:p>
    <w:p w14:paraId="420723C7" w14:textId="78A7F99B" w:rsidR="004F24B8" w:rsidRPr="004F24B8" w:rsidRDefault="004F24B8" w:rsidP="004F24B8">
      <w:pPr>
        <w:pStyle w:val="ListParagraph"/>
        <w:numPr>
          <w:ilvl w:val="0"/>
          <w:numId w:val="1"/>
        </w:numPr>
        <w:rPr>
          <w:rFonts w:ascii="Calibri" w:eastAsia="Calibri" w:hAnsi="Calibri" w:cs="Calibri"/>
        </w:rPr>
      </w:pPr>
      <w:r w:rsidRPr="004F24B8">
        <w:rPr>
          <w:rFonts w:ascii="Calibri" w:eastAsia="Calibri" w:hAnsi="Calibri" w:cs="Calibri"/>
        </w:rPr>
        <w:t>Huber PJ. Robust statistics. New York: John Wiley &amp; Sons; 1981.</w:t>
      </w:r>
    </w:p>
    <w:p w14:paraId="72B21DF3" w14:textId="2F5DC697" w:rsidR="00684C0B" w:rsidRPr="005E33B0" w:rsidRDefault="004F24B8" w:rsidP="1505D358">
      <w:pPr>
        <w:pStyle w:val="ListParagraph"/>
        <w:numPr>
          <w:ilvl w:val="0"/>
          <w:numId w:val="1"/>
        </w:numPr>
        <w:rPr>
          <w:rFonts w:ascii="Calibri" w:eastAsia="Calibri" w:hAnsi="Calibri" w:cs="Calibri"/>
        </w:rPr>
        <w:sectPr w:rsidR="00684C0B" w:rsidRPr="005E33B0" w:rsidSect="00032E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F24B8">
        <w:rPr>
          <w:rFonts w:ascii="Calibri" w:eastAsia="Calibri" w:hAnsi="Calibri" w:cs="Calibri"/>
        </w:rPr>
        <w:t>Cook RD, &amp; Weisberg, S. Residuals and influence in regression. New York: Chapman &amp; Hall; 1982</w:t>
      </w:r>
      <w:r w:rsidR="00977795">
        <w:rPr>
          <w:rFonts w:ascii="Calibri" w:eastAsia="Calibri" w:hAnsi="Calibri" w:cs="Calibri"/>
        </w:rPr>
        <w:t>.</w:t>
      </w:r>
    </w:p>
    <w:p w14:paraId="2BC15003" w14:textId="0E4B3A91" w:rsidR="35CB59CF" w:rsidRDefault="35CB59CF" w:rsidP="7257205C">
      <w:pPr>
        <w:rPr>
          <w:lang w:val="en-GB"/>
        </w:rPr>
      </w:pPr>
      <w:r w:rsidRPr="00B551B9">
        <w:rPr>
          <w:b/>
          <w:bCs/>
          <w:lang w:val="en-GB"/>
        </w:rPr>
        <w:lastRenderedPageBreak/>
        <w:t xml:space="preserve">Supplementary Material </w:t>
      </w:r>
      <w:r w:rsidR="0079306B">
        <w:rPr>
          <w:b/>
          <w:bCs/>
          <w:lang w:val="en-GB"/>
        </w:rPr>
        <w:t>3</w:t>
      </w:r>
      <w:r w:rsidRPr="00B551B9">
        <w:rPr>
          <w:b/>
          <w:bCs/>
          <w:lang w:val="en-GB"/>
        </w:rPr>
        <w:t xml:space="preserve">: </w:t>
      </w:r>
      <w:r w:rsidR="3351F6B6" w:rsidRPr="00B551B9">
        <w:rPr>
          <w:lang w:val="en-GB"/>
        </w:rPr>
        <w:t xml:space="preserve">assumptions testing </w:t>
      </w:r>
      <w:r w:rsidR="3351F6B6" w:rsidRPr="7257205C">
        <w:rPr>
          <w:lang w:val="en-GB"/>
        </w:rPr>
        <w:t>for the sensitivity analysis of the multiple linear regression showed t</w:t>
      </w:r>
      <w:r w:rsidR="3351F6B6" w:rsidRPr="7257205C">
        <w:rPr>
          <w:rFonts w:ascii="Calibri" w:eastAsia="Calibri" w:hAnsi="Calibri" w:cs="Calibri"/>
          <w:color w:val="000000" w:themeColor="text1"/>
          <w:lang w:val="en-GB"/>
        </w:rPr>
        <w:t xml:space="preserve">here was independence of residuals (Durbin-Watson statistic = </w:t>
      </w:r>
      <w:r w:rsidR="582FD952" w:rsidRPr="7257205C">
        <w:rPr>
          <w:rFonts w:ascii="Calibri" w:eastAsia="Calibri" w:hAnsi="Calibri" w:cs="Calibri"/>
          <w:color w:val="000000" w:themeColor="text1"/>
          <w:lang w:val="en-GB"/>
        </w:rPr>
        <w:t>1.056</w:t>
      </w:r>
      <w:r w:rsidR="3351F6B6" w:rsidRPr="7257205C">
        <w:rPr>
          <w:rFonts w:ascii="Calibri" w:eastAsia="Calibri" w:hAnsi="Calibri" w:cs="Calibri"/>
          <w:color w:val="000000" w:themeColor="text1"/>
          <w:lang w:val="en-GB"/>
        </w:rPr>
        <w:t>)</w:t>
      </w:r>
      <w:r w:rsidR="75AD5D9F" w:rsidRPr="7257205C">
        <w:rPr>
          <w:rFonts w:ascii="Calibri" w:eastAsia="Calibri" w:hAnsi="Calibri" w:cs="Calibri"/>
          <w:color w:val="000000" w:themeColor="text1"/>
          <w:lang w:val="en-GB"/>
        </w:rPr>
        <w:t>, scatter plots indicated a linear relationship of independent variables with the dependent variable</w:t>
      </w:r>
      <w:r w:rsidR="3351F6B6" w:rsidRPr="7257205C">
        <w:rPr>
          <w:rFonts w:ascii="Calibri" w:eastAsia="Calibri" w:hAnsi="Calibri" w:cs="Calibri"/>
          <w:color w:val="000000" w:themeColor="text1"/>
          <w:lang w:val="en-GB"/>
        </w:rPr>
        <w:t xml:space="preserve">, none of the independent variables were highly correlated (&gt; .7) with one another) and all tolerance values were above .1, providing no concerns with collinearity of independent variables. Leverage values were also considered to be low risk (&lt; .2) (ref Huber 1981) and there were no Cook’s values higher than one (ref Cook and Weisberg, 1982). Inspection of the histogram of standardised residuals and P-P plot indicated </w:t>
      </w:r>
      <w:r w:rsidR="2452C673" w:rsidRPr="7257205C">
        <w:rPr>
          <w:rFonts w:ascii="Calibri" w:eastAsia="Calibri" w:hAnsi="Calibri" w:cs="Calibri"/>
          <w:color w:val="000000" w:themeColor="text1"/>
          <w:lang w:val="en-GB"/>
        </w:rPr>
        <w:t>a normal distribution</w:t>
      </w:r>
      <w:r w:rsidR="3351F6B6" w:rsidRPr="7257205C">
        <w:rPr>
          <w:rFonts w:ascii="Calibri" w:eastAsia="Calibri" w:hAnsi="Calibri" w:cs="Calibri"/>
          <w:color w:val="000000" w:themeColor="text1"/>
          <w:lang w:val="en-GB"/>
        </w:rPr>
        <w:t>.</w:t>
      </w:r>
    </w:p>
    <w:p w14:paraId="25452A6E" w14:textId="6CC98ECB" w:rsidR="3351F6B6" w:rsidRDefault="3351F6B6" w:rsidP="7257205C">
      <w:pPr>
        <w:rPr>
          <w:lang w:val="en-GB"/>
        </w:rPr>
      </w:pPr>
      <w:r w:rsidRPr="7257205C">
        <w:rPr>
          <w:lang w:val="en-GB"/>
        </w:rPr>
        <w:t>The table below shows r</w:t>
      </w:r>
      <w:r w:rsidR="35CB59CF" w:rsidRPr="7257205C">
        <w:rPr>
          <w:lang w:val="en-GB"/>
        </w:rPr>
        <w:t xml:space="preserve">egression coefficients and standardised errors for the multiple linear regression analysis to predict number of MECC training sessions intended to deliver, when removing 15 participants who intended to deliver </w:t>
      </w:r>
      <w:r w:rsidR="35CB59CF" w:rsidRPr="7257205C">
        <w:rPr>
          <w:u w:val="single"/>
          <w:lang w:val="en-GB"/>
        </w:rPr>
        <w:t xml:space="preserve">&gt; </w:t>
      </w:r>
      <w:r w:rsidR="35CB59CF" w:rsidRPr="7257205C">
        <w:rPr>
          <w:lang w:val="en-GB"/>
        </w:rPr>
        <w:t>8 sessions. B = unstandardised regression coefficient, CI = confidence interval</w:t>
      </w:r>
      <w:r w:rsidR="003248A0">
        <w:rPr>
          <w:lang w:val="en-GB"/>
        </w:rPr>
        <w:t xml:space="preserve"> (LL = lower l</w:t>
      </w:r>
      <w:r w:rsidR="002C6BF1">
        <w:rPr>
          <w:lang w:val="en-GB"/>
        </w:rPr>
        <w:t>imit</w:t>
      </w:r>
      <w:r w:rsidR="003248A0">
        <w:rPr>
          <w:lang w:val="en-GB"/>
        </w:rPr>
        <w:t>, UL = upper l</w:t>
      </w:r>
      <w:r w:rsidR="002C6BF1">
        <w:rPr>
          <w:lang w:val="en-GB"/>
        </w:rPr>
        <w:t>imit</w:t>
      </w:r>
      <w:r w:rsidR="003248A0">
        <w:rPr>
          <w:lang w:val="en-GB"/>
        </w:rPr>
        <w:t xml:space="preserve">) </w:t>
      </w:r>
      <w:r w:rsidR="35CB59CF" w:rsidRPr="7257205C">
        <w:rPr>
          <w:lang w:val="en-GB"/>
        </w:rPr>
        <w:t>at α = .05, SE B = standard error of the coefficient, β = standardised coefficient.</w:t>
      </w:r>
    </w:p>
    <w:tbl>
      <w:tblPr>
        <w:tblStyle w:val="TableGrid"/>
        <w:tblW w:w="922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37"/>
        <w:gridCol w:w="1537"/>
        <w:gridCol w:w="1537"/>
        <w:gridCol w:w="1537"/>
        <w:gridCol w:w="1537"/>
        <w:gridCol w:w="1537"/>
      </w:tblGrid>
      <w:tr w:rsidR="7257205C" w14:paraId="7B6DB1A7" w14:textId="77777777" w:rsidTr="003B1F92">
        <w:trPr>
          <w:trHeight w:val="285"/>
        </w:trPr>
        <w:tc>
          <w:tcPr>
            <w:tcW w:w="1537" w:type="dxa"/>
            <w:tcBorders>
              <w:bottom w:val="nil"/>
            </w:tcBorders>
            <w:tcMar>
              <w:left w:w="105" w:type="dxa"/>
              <w:right w:w="105" w:type="dxa"/>
            </w:tcMar>
          </w:tcPr>
          <w:p w14:paraId="526F3B18" w14:textId="04E57187" w:rsidR="7257205C" w:rsidRDefault="7257205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Independent variable</w:t>
            </w:r>
          </w:p>
        </w:tc>
        <w:tc>
          <w:tcPr>
            <w:tcW w:w="1537" w:type="dxa"/>
            <w:tcBorders>
              <w:bottom w:val="nil"/>
            </w:tcBorders>
            <w:tcMar>
              <w:left w:w="105" w:type="dxa"/>
              <w:right w:w="105" w:type="dxa"/>
            </w:tcMar>
          </w:tcPr>
          <w:p w14:paraId="4EC38DBF" w14:textId="5BCD5E1B" w:rsidR="7257205C" w:rsidRDefault="7257205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i/>
                <w:iCs/>
                <w:color w:val="000000" w:themeColor="text1"/>
              </w:rPr>
              <w:t>B</w:t>
            </w:r>
          </w:p>
        </w:tc>
        <w:tc>
          <w:tcPr>
            <w:tcW w:w="1537" w:type="dxa"/>
            <w:tcBorders>
              <w:bottom w:val="nil"/>
            </w:tcBorders>
            <w:tcMar>
              <w:left w:w="105" w:type="dxa"/>
              <w:right w:w="105" w:type="dxa"/>
            </w:tcMar>
          </w:tcPr>
          <w:p w14:paraId="194D11F8" w14:textId="45C12EBA" w:rsidR="7257205C" w:rsidRDefault="7257205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95% CI for B</w:t>
            </w:r>
          </w:p>
        </w:tc>
        <w:tc>
          <w:tcPr>
            <w:tcW w:w="1537" w:type="dxa"/>
            <w:tcBorders>
              <w:bottom w:val="nil"/>
            </w:tcBorders>
            <w:tcMar>
              <w:left w:w="105" w:type="dxa"/>
              <w:right w:w="105" w:type="dxa"/>
            </w:tcMar>
          </w:tcPr>
          <w:p w14:paraId="148ED6D6" w14:textId="211FD05F" w:rsidR="7257205C" w:rsidRDefault="7257205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537" w:type="dxa"/>
            <w:tcBorders>
              <w:bottom w:val="nil"/>
            </w:tcBorders>
            <w:tcMar>
              <w:left w:w="105" w:type="dxa"/>
              <w:right w:w="105" w:type="dxa"/>
            </w:tcMar>
          </w:tcPr>
          <w:p w14:paraId="732FEB3C" w14:textId="209161B7" w:rsidR="7257205C" w:rsidRDefault="7257205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 xml:space="preserve">SE </w:t>
            </w:r>
            <w:r w:rsidRPr="7257205C">
              <w:rPr>
                <w:rFonts w:ascii="Calibri" w:eastAsia="Calibri" w:hAnsi="Calibri" w:cs="Calibri"/>
                <w:i/>
                <w:iCs/>
                <w:color w:val="000000" w:themeColor="text1"/>
              </w:rPr>
              <w:t>B</w:t>
            </w:r>
          </w:p>
        </w:tc>
        <w:tc>
          <w:tcPr>
            <w:tcW w:w="1537" w:type="dxa"/>
            <w:tcBorders>
              <w:bottom w:val="nil"/>
            </w:tcBorders>
            <w:tcMar>
              <w:left w:w="105" w:type="dxa"/>
              <w:right w:w="105" w:type="dxa"/>
            </w:tcMar>
          </w:tcPr>
          <w:p w14:paraId="43C0F1FF" w14:textId="1DED7A03" w:rsidR="7257205C" w:rsidRDefault="7257205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β</w:t>
            </w:r>
          </w:p>
        </w:tc>
      </w:tr>
      <w:tr w:rsidR="7257205C" w14:paraId="7C89B3D5" w14:textId="77777777" w:rsidTr="003B1F92">
        <w:trPr>
          <w:trHeight w:val="285"/>
        </w:trPr>
        <w:tc>
          <w:tcPr>
            <w:tcW w:w="1537" w:type="dxa"/>
            <w:tcBorders>
              <w:top w:val="nil"/>
              <w:bottom w:val="single" w:sz="4" w:space="0" w:color="000000" w:themeColor="text1"/>
            </w:tcBorders>
            <w:tcMar>
              <w:left w:w="105" w:type="dxa"/>
              <w:right w:w="105" w:type="dxa"/>
            </w:tcMar>
          </w:tcPr>
          <w:p w14:paraId="4DE6FFC8" w14:textId="711EA098" w:rsidR="7257205C" w:rsidRDefault="7257205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000000" w:themeColor="text1"/>
            </w:tcBorders>
            <w:tcMar>
              <w:left w:w="105" w:type="dxa"/>
              <w:right w:w="105" w:type="dxa"/>
            </w:tcMar>
          </w:tcPr>
          <w:p w14:paraId="4BE64437" w14:textId="24243C67" w:rsidR="7257205C" w:rsidRDefault="7257205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000000" w:themeColor="text1"/>
            </w:tcBorders>
            <w:tcMar>
              <w:left w:w="105" w:type="dxa"/>
              <w:right w:w="105" w:type="dxa"/>
            </w:tcMar>
          </w:tcPr>
          <w:p w14:paraId="2B2F6D66" w14:textId="06908BAA" w:rsidR="7257205C" w:rsidRDefault="7257205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LL</w:t>
            </w:r>
          </w:p>
        </w:tc>
        <w:tc>
          <w:tcPr>
            <w:tcW w:w="1537" w:type="dxa"/>
            <w:tcBorders>
              <w:top w:val="nil"/>
              <w:bottom w:val="single" w:sz="4" w:space="0" w:color="000000" w:themeColor="text1"/>
            </w:tcBorders>
            <w:tcMar>
              <w:left w:w="105" w:type="dxa"/>
              <w:right w:w="105" w:type="dxa"/>
            </w:tcMar>
          </w:tcPr>
          <w:p w14:paraId="10F3DDD9" w14:textId="592A78B9" w:rsidR="7257205C" w:rsidRDefault="7257205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UL</w:t>
            </w:r>
          </w:p>
        </w:tc>
        <w:tc>
          <w:tcPr>
            <w:tcW w:w="1537" w:type="dxa"/>
            <w:tcBorders>
              <w:top w:val="nil"/>
              <w:bottom w:val="single" w:sz="4" w:space="0" w:color="000000" w:themeColor="text1"/>
            </w:tcBorders>
            <w:tcMar>
              <w:left w:w="105" w:type="dxa"/>
              <w:right w:w="105" w:type="dxa"/>
            </w:tcMar>
          </w:tcPr>
          <w:p w14:paraId="623AF5D1" w14:textId="4D76866D" w:rsidR="7257205C" w:rsidRDefault="7257205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000000" w:themeColor="text1"/>
            </w:tcBorders>
            <w:tcMar>
              <w:left w:w="105" w:type="dxa"/>
              <w:right w:w="105" w:type="dxa"/>
            </w:tcMar>
          </w:tcPr>
          <w:p w14:paraId="224F8B9E" w14:textId="35DE9263" w:rsidR="7257205C" w:rsidRDefault="7257205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7257205C" w14:paraId="2528E646" w14:textId="77777777" w:rsidTr="003B1F92">
        <w:trPr>
          <w:trHeight w:val="285"/>
        </w:trPr>
        <w:tc>
          <w:tcPr>
            <w:tcW w:w="1537" w:type="dxa"/>
            <w:tcBorders>
              <w:top w:val="single" w:sz="4" w:space="0" w:color="000000" w:themeColor="text1"/>
            </w:tcBorders>
            <w:tcMar>
              <w:left w:w="105" w:type="dxa"/>
              <w:right w:w="105" w:type="dxa"/>
            </w:tcMar>
          </w:tcPr>
          <w:p w14:paraId="0D555C6C" w14:textId="241D2D4A" w:rsidR="7257205C" w:rsidRDefault="7257205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Mode of delivery</w:t>
            </w:r>
          </w:p>
        </w:tc>
        <w:tc>
          <w:tcPr>
            <w:tcW w:w="1537" w:type="dxa"/>
            <w:tcBorders>
              <w:top w:val="single" w:sz="4" w:space="0" w:color="000000" w:themeColor="text1"/>
            </w:tcBorders>
            <w:tcMar>
              <w:left w:w="105" w:type="dxa"/>
              <w:right w:w="105" w:type="dxa"/>
            </w:tcMar>
          </w:tcPr>
          <w:p w14:paraId="46463257" w14:textId="46B39DDD" w:rsidR="32BC98D0" w:rsidRDefault="32BC98D0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031</w:t>
            </w:r>
          </w:p>
        </w:tc>
        <w:tc>
          <w:tcPr>
            <w:tcW w:w="1537" w:type="dxa"/>
            <w:tcBorders>
              <w:top w:val="single" w:sz="4" w:space="0" w:color="000000" w:themeColor="text1"/>
            </w:tcBorders>
            <w:tcMar>
              <w:left w:w="105" w:type="dxa"/>
              <w:right w:w="105" w:type="dxa"/>
            </w:tcMar>
          </w:tcPr>
          <w:p w14:paraId="57D186BF" w14:textId="569DB4BE" w:rsidR="2CEB6052" w:rsidRDefault="2CEB6052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-.330</w:t>
            </w:r>
          </w:p>
        </w:tc>
        <w:tc>
          <w:tcPr>
            <w:tcW w:w="1537" w:type="dxa"/>
            <w:tcBorders>
              <w:top w:val="single" w:sz="4" w:space="0" w:color="000000" w:themeColor="text1"/>
            </w:tcBorders>
            <w:tcMar>
              <w:left w:w="105" w:type="dxa"/>
              <w:right w:w="105" w:type="dxa"/>
            </w:tcMar>
          </w:tcPr>
          <w:p w14:paraId="25DA23E2" w14:textId="1FE98F5B" w:rsidR="6C39495F" w:rsidRDefault="6C39495F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391</w:t>
            </w:r>
          </w:p>
        </w:tc>
        <w:tc>
          <w:tcPr>
            <w:tcW w:w="1537" w:type="dxa"/>
            <w:tcBorders>
              <w:top w:val="single" w:sz="4" w:space="0" w:color="000000" w:themeColor="text1"/>
            </w:tcBorders>
            <w:tcMar>
              <w:left w:w="105" w:type="dxa"/>
              <w:right w:w="105" w:type="dxa"/>
            </w:tcMar>
          </w:tcPr>
          <w:p w14:paraId="454BBE25" w14:textId="49F88A5A" w:rsidR="55412B7C" w:rsidRDefault="55412B7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183</w:t>
            </w:r>
          </w:p>
        </w:tc>
        <w:tc>
          <w:tcPr>
            <w:tcW w:w="1537" w:type="dxa"/>
            <w:tcBorders>
              <w:top w:val="single" w:sz="4" w:space="0" w:color="000000" w:themeColor="text1"/>
            </w:tcBorders>
            <w:tcMar>
              <w:left w:w="105" w:type="dxa"/>
              <w:right w:w="105" w:type="dxa"/>
            </w:tcMar>
          </w:tcPr>
          <w:p w14:paraId="0C2CA3B6" w14:textId="75054BE2" w:rsidR="413D6C69" w:rsidRDefault="413D6C69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008</w:t>
            </w:r>
          </w:p>
        </w:tc>
      </w:tr>
      <w:tr w:rsidR="7257205C" w14:paraId="4717693D" w14:textId="77777777" w:rsidTr="00AE2E8A">
        <w:trPr>
          <w:trHeight w:val="285"/>
        </w:trPr>
        <w:tc>
          <w:tcPr>
            <w:tcW w:w="1537" w:type="dxa"/>
            <w:tcMar>
              <w:left w:w="105" w:type="dxa"/>
              <w:right w:w="105" w:type="dxa"/>
            </w:tcMar>
          </w:tcPr>
          <w:p w14:paraId="0F7E29DC" w14:textId="65ACB1AD" w:rsidR="7257205C" w:rsidRDefault="7257205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Knowledge</w:t>
            </w:r>
          </w:p>
        </w:tc>
        <w:tc>
          <w:tcPr>
            <w:tcW w:w="1537" w:type="dxa"/>
            <w:tcMar>
              <w:left w:w="105" w:type="dxa"/>
              <w:right w:w="105" w:type="dxa"/>
            </w:tcMar>
          </w:tcPr>
          <w:p w14:paraId="3CCBCADF" w14:textId="13D5830D" w:rsidR="73A38526" w:rsidRDefault="73A38526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038</w:t>
            </w:r>
          </w:p>
        </w:tc>
        <w:tc>
          <w:tcPr>
            <w:tcW w:w="1537" w:type="dxa"/>
            <w:tcMar>
              <w:left w:w="105" w:type="dxa"/>
              <w:right w:w="105" w:type="dxa"/>
            </w:tcMar>
          </w:tcPr>
          <w:p w14:paraId="1E2CCF12" w14:textId="73BB9E25" w:rsidR="1219E017" w:rsidRDefault="1219E017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-.203</w:t>
            </w:r>
          </w:p>
        </w:tc>
        <w:tc>
          <w:tcPr>
            <w:tcW w:w="1537" w:type="dxa"/>
            <w:tcMar>
              <w:left w:w="105" w:type="dxa"/>
              <w:right w:w="105" w:type="dxa"/>
            </w:tcMar>
          </w:tcPr>
          <w:p w14:paraId="1B639B45" w14:textId="5C408A40" w:rsidR="38C648FD" w:rsidRDefault="38C648FD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279</w:t>
            </w:r>
          </w:p>
        </w:tc>
        <w:tc>
          <w:tcPr>
            <w:tcW w:w="1537" w:type="dxa"/>
            <w:tcMar>
              <w:left w:w="105" w:type="dxa"/>
              <w:right w:w="105" w:type="dxa"/>
            </w:tcMar>
          </w:tcPr>
          <w:p w14:paraId="24E95611" w14:textId="1AB8A883" w:rsidR="2608A29E" w:rsidRDefault="2608A29E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123</w:t>
            </w:r>
          </w:p>
        </w:tc>
        <w:tc>
          <w:tcPr>
            <w:tcW w:w="1537" w:type="dxa"/>
            <w:tcMar>
              <w:left w:w="105" w:type="dxa"/>
              <w:right w:w="105" w:type="dxa"/>
            </w:tcMar>
          </w:tcPr>
          <w:p w14:paraId="421E370C" w14:textId="56B4E089" w:rsidR="28D88CE5" w:rsidRDefault="28D88CE5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019</w:t>
            </w:r>
          </w:p>
        </w:tc>
      </w:tr>
      <w:tr w:rsidR="7257205C" w14:paraId="407E9945" w14:textId="77777777" w:rsidTr="00AE2E8A">
        <w:trPr>
          <w:trHeight w:val="285"/>
        </w:trPr>
        <w:tc>
          <w:tcPr>
            <w:tcW w:w="1537" w:type="dxa"/>
            <w:tcMar>
              <w:left w:w="105" w:type="dxa"/>
              <w:right w:w="105" w:type="dxa"/>
            </w:tcMar>
          </w:tcPr>
          <w:p w14:paraId="6D58E737" w14:textId="56FBC0B9" w:rsidR="7257205C" w:rsidRDefault="7257205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Motivation</w:t>
            </w:r>
          </w:p>
        </w:tc>
        <w:tc>
          <w:tcPr>
            <w:tcW w:w="1537" w:type="dxa"/>
            <w:tcMar>
              <w:left w:w="105" w:type="dxa"/>
              <w:right w:w="105" w:type="dxa"/>
            </w:tcMar>
          </w:tcPr>
          <w:p w14:paraId="6A1B20A9" w14:textId="658A9804" w:rsidR="1297BDDF" w:rsidRDefault="1297BDDF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431</w:t>
            </w:r>
          </w:p>
        </w:tc>
        <w:tc>
          <w:tcPr>
            <w:tcW w:w="1537" w:type="dxa"/>
            <w:tcMar>
              <w:left w:w="105" w:type="dxa"/>
              <w:right w:w="105" w:type="dxa"/>
            </w:tcMar>
          </w:tcPr>
          <w:p w14:paraId="456F6B64" w14:textId="70BF5185" w:rsidR="512DECF6" w:rsidRDefault="512DECF6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259</w:t>
            </w:r>
          </w:p>
        </w:tc>
        <w:tc>
          <w:tcPr>
            <w:tcW w:w="1537" w:type="dxa"/>
            <w:tcMar>
              <w:left w:w="105" w:type="dxa"/>
              <w:right w:w="105" w:type="dxa"/>
            </w:tcMar>
          </w:tcPr>
          <w:p w14:paraId="7C474860" w14:textId="441F07E3" w:rsidR="4330D1F9" w:rsidRDefault="4330D1F9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602</w:t>
            </w:r>
          </w:p>
        </w:tc>
        <w:tc>
          <w:tcPr>
            <w:tcW w:w="1537" w:type="dxa"/>
            <w:tcMar>
              <w:left w:w="105" w:type="dxa"/>
              <w:right w:w="105" w:type="dxa"/>
            </w:tcMar>
          </w:tcPr>
          <w:p w14:paraId="4E885C7B" w14:textId="7771B290" w:rsidR="4C319A82" w:rsidRDefault="4C319A82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087</w:t>
            </w:r>
          </w:p>
        </w:tc>
        <w:tc>
          <w:tcPr>
            <w:tcW w:w="1537" w:type="dxa"/>
            <w:tcMar>
              <w:left w:w="105" w:type="dxa"/>
              <w:right w:w="105" w:type="dxa"/>
            </w:tcMar>
          </w:tcPr>
          <w:p w14:paraId="17DE4D75" w14:textId="4F2AA7AF" w:rsidR="3550B94D" w:rsidRDefault="3550B94D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290</w:t>
            </w:r>
          </w:p>
        </w:tc>
      </w:tr>
      <w:tr w:rsidR="7257205C" w14:paraId="7FAB00F1" w14:textId="77777777" w:rsidTr="00AE2E8A">
        <w:trPr>
          <w:trHeight w:val="285"/>
        </w:trPr>
        <w:tc>
          <w:tcPr>
            <w:tcW w:w="1537" w:type="dxa"/>
            <w:tcMar>
              <w:left w:w="105" w:type="dxa"/>
              <w:right w:w="105" w:type="dxa"/>
            </w:tcMar>
          </w:tcPr>
          <w:p w14:paraId="4449100C" w14:textId="6B96D12A" w:rsidR="7257205C" w:rsidRDefault="7257205C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Confidence</w:t>
            </w:r>
          </w:p>
        </w:tc>
        <w:tc>
          <w:tcPr>
            <w:tcW w:w="1537" w:type="dxa"/>
            <w:tcMar>
              <w:left w:w="105" w:type="dxa"/>
              <w:right w:w="105" w:type="dxa"/>
            </w:tcMar>
          </w:tcPr>
          <w:p w14:paraId="3CBD9FCC" w14:textId="3F7BBCAB" w:rsidR="5672E375" w:rsidRDefault="5672E375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348</w:t>
            </w:r>
          </w:p>
        </w:tc>
        <w:tc>
          <w:tcPr>
            <w:tcW w:w="1537" w:type="dxa"/>
            <w:tcMar>
              <w:left w:w="105" w:type="dxa"/>
              <w:right w:w="105" w:type="dxa"/>
            </w:tcMar>
          </w:tcPr>
          <w:p w14:paraId="0E6B6D9E" w14:textId="4FDC6909" w:rsidR="5F47FDCF" w:rsidRDefault="5F47FDCF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157</w:t>
            </w:r>
          </w:p>
        </w:tc>
        <w:tc>
          <w:tcPr>
            <w:tcW w:w="1537" w:type="dxa"/>
            <w:tcMar>
              <w:left w:w="105" w:type="dxa"/>
              <w:right w:w="105" w:type="dxa"/>
            </w:tcMar>
          </w:tcPr>
          <w:p w14:paraId="26CB2974" w14:textId="79389003" w:rsidR="4834F7A4" w:rsidRDefault="4834F7A4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540</w:t>
            </w:r>
          </w:p>
        </w:tc>
        <w:tc>
          <w:tcPr>
            <w:tcW w:w="1537" w:type="dxa"/>
            <w:tcMar>
              <w:left w:w="105" w:type="dxa"/>
              <w:right w:w="105" w:type="dxa"/>
            </w:tcMar>
          </w:tcPr>
          <w:p w14:paraId="3B499FAC" w14:textId="616B8627" w:rsidR="5146A31A" w:rsidRDefault="5146A31A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097</w:t>
            </w:r>
          </w:p>
        </w:tc>
        <w:tc>
          <w:tcPr>
            <w:tcW w:w="1537" w:type="dxa"/>
            <w:tcMar>
              <w:left w:w="105" w:type="dxa"/>
              <w:right w:w="105" w:type="dxa"/>
            </w:tcMar>
          </w:tcPr>
          <w:p w14:paraId="740907E8" w14:textId="748F1DE8" w:rsidR="5384B901" w:rsidRDefault="5384B901" w:rsidP="7257205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257205C">
              <w:rPr>
                <w:rFonts w:ascii="Calibri" w:eastAsia="Calibri" w:hAnsi="Calibri" w:cs="Calibri"/>
                <w:color w:val="000000" w:themeColor="text1"/>
              </w:rPr>
              <w:t>.210</w:t>
            </w:r>
          </w:p>
        </w:tc>
      </w:tr>
    </w:tbl>
    <w:p w14:paraId="116F8ECD" w14:textId="082FE6AB" w:rsidR="7257205C" w:rsidRDefault="7257205C" w:rsidP="7257205C">
      <w:pPr>
        <w:rPr>
          <w:lang w:val="en-GB"/>
        </w:rPr>
      </w:pPr>
    </w:p>
    <w:p w14:paraId="15939D2A" w14:textId="77777777" w:rsidR="002C6BF1" w:rsidRDefault="002C6BF1">
      <w:pPr>
        <w:rPr>
          <w:rFonts w:ascii="Calibri" w:eastAsia="Calibri" w:hAnsi="Calibri" w:cs="Calibri"/>
          <w:b/>
          <w:bCs/>
          <w:lang w:val="en-GB"/>
        </w:rPr>
      </w:pPr>
      <w:r>
        <w:rPr>
          <w:rFonts w:ascii="Calibri" w:eastAsia="Calibri" w:hAnsi="Calibri" w:cs="Calibri"/>
          <w:b/>
          <w:bCs/>
          <w:lang w:val="en-GB"/>
        </w:rPr>
        <w:br w:type="page"/>
      </w:r>
    </w:p>
    <w:p w14:paraId="6D522192" w14:textId="19B761C5" w:rsidR="22C559F1" w:rsidRDefault="22C559F1" w:rsidP="7257205C">
      <w:pPr>
        <w:spacing w:line="257" w:lineRule="auto"/>
        <w:ind w:left="-20" w:right="-20"/>
        <w:rPr>
          <w:rFonts w:ascii="Calibri" w:eastAsia="Calibri" w:hAnsi="Calibri" w:cs="Calibri"/>
          <w:lang w:val="en-GB"/>
        </w:rPr>
      </w:pPr>
      <w:r w:rsidRPr="002C6BF1">
        <w:rPr>
          <w:rFonts w:ascii="Calibri" w:eastAsia="Calibri" w:hAnsi="Calibri" w:cs="Calibri"/>
          <w:b/>
          <w:bCs/>
          <w:lang w:val="en-GB"/>
        </w:rPr>
        <w:lastRenderedPageBreak/>
        <w:t xml:space="preserve">Supplementary Material </w:t>
      </w:r>
      <w:r w:rsidR="0079306B">
        <w:rPr>
          <w:rFonts w:ascii="Calibri" w:eastAsia="Calibri" w:hAnsi="Calibri" w:cs="Calibri"/>
          <w:b/>
          <w:bCs/>
          <w:lang w:val="en-GB"/>
        </w:rPr>
        <w:t>4</w:t>
      </w:r>
      <w:r w:rsidRPr="002C6BF1">
        <w:rPr>
          <w:rFonts w:ascii="Calibri" w:eastAsia="Calibri" w:hAnsi="Calibri" w:cs="Calibri"/>
          <w:b/>
          <w:bCs/>
          <w:lang w:val="en-GB"/>
        </w:rPr>
        <w:t>:</w:t>
      </w:r>
      <w:r w:rsidRPr="4751A0BA">
        <w:rPr>
          <w:rFonts w:ascii="Calibri" w:eastAsia="Calibri" w:hAnsi="Calibri" w:cs="Calibri"/>
          <w:lang w:val="en-GB"/>
        </w:rPr>
        <w:t xml:space="preserve"> The utilisation of relevant BCTs to the s</w:t>
      </w:r>
      <w:r w:rsidR="2A4C1F07" w:rsidRPr="4751A0BA">
        <w:rPr>
          <w:rFonts w:ascii="Calibri" w:eastAsia="Calibri" w:hAnsi="Calibri" w:cs="Calibri"/>
          <w:lang w:val="en-GB"/>
        </w:rPr>
        <w:t>ix</w:t>
      </w:r>
      <w:r w:rsidRPr="4751A0BA">
        <w:rPr>
          <w:rFonts w:ascii="Calibri" w:eastAsia="Calibri" w:hAnsi="Calibri" w:cs="Calibri"/>
          <w:lang w:val="en-GB"/>
        </w:rPr>
        <w:t xml:space="preserve"> key TDF domains. All relevant BCTs for each domain (aside from Social/ professional role and identity, of which there are no linked BCTs)</w:t>
      </w:r>
      <w:r w:rsidRPr="4751A0BA">
        <w:rPr>
          <w:rFonts w:ascii="Calibri" w:eastAsia="Calibri" w:hAnsi="Calibri" w:cs="Calibri"/>
          <w:b/>
          <w:bCs/>
          <w:lang w:val="en-GB"/>
        </w:rPr>
        <w:t xml:space="preserve"> </w:t>
      </w:r>
      <w:r w:rsidRPr="4751A0BA">
        <w:rPr>
          <w:rFonts w:ascii="Calibri" w:eastAsia="Calibri" w:hAnsi="Calibri" w:cs="Calibri"/>
          <w:lang w:val="en-GB"/>
        </w:rPr>
        <w:t>are listed alongside whether they are utilised by the MEC</w:t>
      </w:r>
      <w:r w:rsidR="02DC2587" w:rsidRPr="4751A0BA">
        <w:rPr>
          <w:rFonts w:ascii="Calibri" w:eastAsia="Calibri" w:hAnsi="Calibri" w:cs="Calibri"/>
          <w:lang w:val="en-GB"/>
        </w:rPr>
        <w:t>C TtT training</w:t>
      </w:r>
      <w:r w:rsidRPr="4751A0BA">
        <w:rPr>
          <w:rFonts w:ascii="Calibri" w:eastAsia="Calibri" w:hAnsi="Calibri" w:cs="Calibri"/>
          <w:lang w:val="en-GB"/>
        </w:rPr>
        <w:t xml:space="preserve">. </w:t>
      </w:r>
      <w:r w:rsidR="2C6CB57C" w:rsidRPr="4751A0BA">
        <w:rPr>
          <w:rFonts w:ascii="Calibri" w:eastAsia="Calibri" w:hAnsi="Calibri" w:cs="Calibri"/>
          <w:lang w:val="en-GB"/>
        </w:rPr>
        <w:t xml:space="preserve">Utilised BCTs are underlined.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5248"/>
        <w:gridCol w:w="1765"/>
        <w:gridCol w:w="2165"/>
      </w:tblGrid>
      <w:tr w:rsidR="7257205C" w14:paraId="37EAB4D7" w14:textId="77777777" w:rsidTr="4751A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A330B7F" w14:textId="230F7B0C" w:rsidR="7257205C" w:rsidRDefault="7257205C" w:rsidP="7257205C">
            <w:pPr>
              <w:ind w:left="-20" w:right="-20"/>
            </w:pPr>
            <w:r w:rsidRPr="7257205C">
              <w:rPr>
                <w:rFonts w:ascii="Calibri" w:eastAsia="Calibri" w:hAnsi="Calibri" w:cs="Calibri"/>
              </w:rPr>
              <w:t>BCT paired with key TDF domains</w:t>
            </w:r>
          </w:p>
        </w:tc>
        <w:tc>
          <w:tcPr>
            <w:tcW w:w="1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34C7C56" w14:textId="55F4CAF2" w:rsidR="7257205C" w:rsidRDefault="7257205C" w:rsidP="7257205C">
            <w:pPr>
              <w:ind w:left="-20"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</w:rPr>
            </w:pPr>
          </w:p>
        </w:tc>
        <w:tc>
          <w:tcPr>
            <w:tcW w:w="21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7B0291B" w14:textId="598E35C8" w:rsidR="7257205C" w:rsidRDefault="7257205C" w:rsidP="7257205C">
            <w:pPr>
              <w:ind w:left="-20"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257205C">
              <w:rPr>
                <w:rFonts w:ascii="Calibri" w:eastAsia="Calibri" w:hAnsi="Calibri" w:cs="Calibri"/>
              </w:rPr>
              <w:t>Proportion of BCTs utilised (%)</w:t>
            </w:r>
          </w:p>
        </w:tc>
      </w:tr>
      <w:tr w:rsidR="7257205C" w14:paraId="658AE784" w14:textId="77777777" w:rsidTr="4751A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33BA07E" w14:textId="5E9CEF42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</w:rPr>
              <w:t>Environmental context and resources</w:t>
            </w:r>
          </w:p>
          <w:p w14:paraId="57A59E61" w14:textId="6D58E817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Social support (practical)</w:t>
            </w:r>
          </w:p>
          <w:p w14:paraId="4518233F" w14:textId="298C9DF5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Prompts/cues</w:t>
            </w:r>
          </w:p>
          <w:p w14:paraId="239AD43E" w14:textId="33B2BB47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Remove aversive stimulus</w:t>
            </w:r>
          </w:p>
          <w:p w14:paraId="1C591A3D" w14:textId="4233D6FA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Restructuring the physical environment</w:t>
            </w:r>
          </w:p>
          <w:p w14:paraId="632E4605" w14:textId="06004847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Restructuring the social environment</w:t>
            </w:r>
          </w:p>
          <w:p w14:paraId="3B4FBF42" w14:textId="17205220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Avoidance/reducing exposure to cues for the behaviour</w:t>
            </w:r>
          </w:p>
          <w:p w14:paraId="60903655" w14:textId="64EDD97B" w:rsidR="7257205C" w:rsidRDefault="7257205C" w:rsidP="4751A0BA">
            <w:pPr>
              <w:ind w:left="-20" w:right="-20"/>
              <w:rPr>
                <w:rFonts w:ascii="Calibri" w:eastAsia="Calibri" w:hAnsi="Calibri" w:cs="Calibri"/>
                <w:b w:val="0"/>
                <w:bCs w:val="0"/>
                <w:u w:val="single"/>
              </w:rPr>
            </w:pPr>
            <w:r w:rsidRPr="4751A0BA">
              <w:rPr>
                <w:rFonts w:ascii="Calibri" w:eastAsia="Calibri" w:hAnsi="Calibri" w:cs="Calibri"/>
                <w:b w:val="0"/>
                <w:bCs w:val="0"/>
                <w:u w:val="single"/>
              </w:rPr>
              <w:t>Adding objects to the environment</w:t>
            </w:r>
          </w:p>
        </w:tc>
        <w:tc>
          <w:tcPr>
            <w:tcW w:w="1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5C995E0" w14:textId="4A60AF94" w:rsidR="7257205C" w:rsidRDefault="7257205C" w:rsidP="7257205C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21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5FEF6B1" w14:textId="60248649" w:rsidR="384B2AD1" w:rsidRDefault="384B2AD1" w:rsidP="7257205C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7257205C">
              <w:rPr>
                <w:rFonts w:ascii="Calibri" w:eastAsia="Calibri" w:hAnsi="Calibri" w:cs="Calibri"/>
              </w:rPr>
              <w:t>14.29</w:t>
            </w:r>
          </w:p>
          <w:p w14:paraId="1185133F" w14:textId="3E606435" w:rsidR="7257205C" w:rsidRDefault="7257205C" w:rsidP="7257205C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7257205C" w14:paraId="4AA7A6BC" w14:textId="77777777" w:rsidTr="4751A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AF9F89C" w14:textId="55E246B0" w:rsidR="7257205C" w:rsidRDefault="7257205C" w:rsidP="7257205C">
            <w:pPr>
              <w:ind w:left="-20" w:right="-20"/>
            </w:pPr>
            <w:r w:rsidRPr="7257205C">
              <w:rPr>
                <w:rFonts w:ascii="Calibri" w:eastAsia="Calibri" w:hAnsi="Calibri" w:cs="Calibri"/>
              </w:rPr>
              <w:t>Knowledge</w:t>
            </w:r>
          </w:p>
          <w:p w14:paraId="16B93DCE" w14:textId="2CC8FD45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Biofeedback</w:t>
            </w:r>
          </w:p>
          <w:p w14:paraId="5BD4FC98" w14:textId="22A6C8E0" w:rsidR="7257205C" w:rsidRDefault="7257205C" w:rsidP="4751A0BA">
            <w:pPr>
              <w:ind w:left="-20" w:right="-20"/>
              <w:rPr>
                <w:rFonts w:ascii="Calibri" w:eastAsia="Calibri" w:hAnsi="Calibri" w:cs="Calibri"/>
                <w:b w:val="0"/>
                <w:bCs w:val="0"/>
                <w:u w:val="single"/>
              </w:rPr>
            </w:pPr>
            <w:r w:rsidRPr="4751A0BA">
              <w:rPr>
                <w:rFonts w:ascii="Calibri" w:eastAsia="Calibri" w:hAnsi="Calibri" w:cs="Calibri"/>
                <w:b w:val="0"/>
                <w:bCs w:val="0"/>
                <w:u w:val="single"/>
              </w:rPr>
              <w:t>Instruction on how to perform behaviour</w:t>
            </w:r>
          </w:p>
          <w:p w14:paraId="686C58E4" w14:textId="4C453790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Information about antecedents</w:t>
            </w:r>
          </w:p>
          <w:p w14:paraId="344E613E" w14:textId="0A273B6C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Information about health consequences</w:t>
            </w:r>
          </w:p>
          <w:p w14:paraId="15A28779" w14:textId="6C64B0B6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Information a</w:t>
            </w:r>
            <w:r w:rsidR="441E2C6F" w:rsidRPr="7257205C">
              <w:rPr>
                <w:rFonts w:ascii="Calibri" w:eastAsia="Calibri" w:hAnsi="Calibri" w:cs="Calibri"/>
                <w:b w:val="0"/>
                <w:bCs w:val="0"/>
              </w:rPr>
              <w:t>bout</w:t>
            </w:r>
            <w:r w:rsidRPr="7257205C">
              <w:rPr>
                <w:rFonts w:ascii="Calibri" w:eastAsia="Calibri" w:hAnsi="Calibri" w:cs="Calibri"/>
                <w:b w:val="0"/>
                <w:bCs w:val="0"/>
              </w:rPr>
              <w:t xml:space="preserve"> social and environmental consequences</w:t>
            </w:r>
          </w:p>
        </w:tc>
        <w:tc>
          <w:tcPr>
            <w:tcW w:w="1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EDD62F5" w14:textId="1BBEC600" w:rsidR="7257205C" w:rsidRDefault="7257205C" w:rsidP="7257205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21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4820EE8" w14:textId="5D049E9A" w:rsidR="31E4946D" w:rsidRDefault="31E4946D" w:rsidP="7257205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7257205C">
              <w:rPr>
                <w:rFonts w:ascii="Calibri" w:eastAsia="Calibri" w:hAnsi="Calibri" w:cs="Calibri"/>
              </w:rPr>
              <w:t>20</w:t>
            </w:r>
          </w:p>
        </w:tc>
      </w:tr>
      <w:tr w:rsidR="7257205C" w14:paraId="7B23F00C" w14:textId="77777777" w:rsidTr="4751A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4DE41F" w14:textId="6B8EC689" w:rsidR="7257205C" w:rsidRDefault="7257205C" w:rsidP="7257205C">
            <w:pPr>
              <w:ind w:left="-20" w:right="-20"/>
            </w:pPr>
            <w:r w:rsidRPr="7257205C">
              <w:rPr>
                <w:rFonts w:ascii="Calibri" w:eastAsia="Calibri" w:hAnsi="Calibri" w:cs="Calibri"/>
              </w:rPr>
              <w:t>Skills</w:t>
            </w:r>
          </w:p>
          <w:p w14:paraId="3BF19378" w14:textId="39E6DC3C" w:rsidR="7257205C" w:rsidRDefault="7257205C" w:rsidP="4751A0BA">
            <w:pPr>
              <w:ind w:left="-20" w:right="-20"/>
              <w:rPr>
                <w:rFonts w:ascii="Calibri" w:eastAsia="Calibri" w:hAnsi="Calibri" w:cs="Calibri"/>
                <w:b w:val="0"/>
                <w:bCs w:val="0"/>
                <w:u w:val="single"/>
              </w:rPr>
            </w:pPr>
            <w:r w:rsidRPr="4751A0BA">
              <w:rPr>
                <w:rFonts w:ascii="Calibri" w:eastAsia="Calibri" w:hAnsi="Calibri" w:cs="Calibri"/>
                <w:b w:val="0"/>
                <w:bCs w:val="0"/>
                <w:u w:val="single"/>
              </w:rPr>
              <w:t>Instruction on how to perform behaviour</w:t>
            </w:r>
          </w:p>
          <w:p w14:paraId="4905BB98" w14:textId="59D0B028" w:rsidR="7257205C" w:rsidRDefault="7257205C" w:rsidP="4751A0BA">
            <w:pPr>
              <w:ind w:left="-20" w:right="-20"/>
              <w:rPr>
                <w:rFonts w:ascii="Calibri" w:eastAsia="Calibri" w:hAnsi="Calibri" w:cs="Calibri"/>
                <w:b w:val="0"/>
                <w:bCs w:val="0"/>
                <w:u w:val="single"/>
              </w:rPr>
            </w:pPr>
            <w:r w:rsidRPr="4751A0BA">
              <w:rPr>
                <w:rFonts w:ascii="Calibri" w:eastAsia="Calibri" w:hAnsi="Calibri" w:cs="Calibri"/>
                <w:b w:val="0"/>
                <w:bCs w:val="0"/>
                <w:u w:val="single"/>
              </w:rPr>
              <w:t>Behavioural practice/rehearsal</w:t>
            </w:r>
          </w:p>
          <w:p w14:paraId="23493FBF" w14:textId="7F10E623" w:rsidR="7257205C" w:rsidRDefault="7257205C" w:rsidP="7257205C">
            <w:pPr>
              <w:ind w:left="-20" w:right="-20"/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Graded tasks</w:t>
            </w:r>
            <w:r w:rsidRPr="7257205C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71BF56" w14:textId="4756A99E" w:rsidR="7257205C" w:rsidRDefault="7257205C" w:rsidP="7257205C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21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9F1B8A" w14:textId="4EE4B88C" w:rsidR="79A6459F" w:rsidRDefault="79A6459F" w:rsidP="7257205C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7257205C">
              <w:rPr>
                <w:rFonts w:ascii="Calibri" w:eastAsia="Calibri" w:hAnsi="Calibri" w:cs="Calibri"/>
              </w:rPr>
              <w:t>66.7</w:t>
            </w:r>
          </w:p>
        </w:tc>
      </w:tr>
      <w:tr w:rsidR="7257205C" w14:paraId="4773A547" w14:textId="77777777" w:rsidTr="4751A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F3BF1A" w14:textId="2666DC72" w:rsidR="7257205C" w:rsidRDefault="7257205C" w:rsidP="7257205C">
            <w:pPr>
              <w:ind w:left="-20" w:right="-20"/>
            </w:pPr>
            <w:r w:rsidRPr="7257205C">
              <w:rPr>
                <w:rFonts w:ascii="Calibri" w:eastAsia="Calibri" w:hAnsi="Calibri" w:cs="Calibri"/>
              </w:rPr>
              <w:t>Beliefs about consequences</w:t>
            </w:r>
          </w:p>
          <w:p w14:paraId="1905A052" w14:textId="38D78172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Information about health consequences</w:t>
            </w:r>
          </w:p>
          <w:p w14:paraId="0CEE386E" w14:textId="1BD3C4A1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Salience of consequences</w:t>
            </w:r>
          </w:p>
          <w:p w14:paraId="2E368266" w14:textId="1CFB928C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4751A0BA">
              <w:rPr>
                <w:rFonts w:ascii="Calibri" w:eastAsia="Calibri" w:hAnsi="Calibri" w:cs="Calibri"/>
                <w:b w:val="0"/>
                <w:bCs w:val="0"/>
              </w:rPr>
              <w:t>Information a</w:t>
            </w:r>
            <w:r w:rsidR="135F568F" w:rsidRPr="4751A0BA">
              <w:rPr>
                <w:rFonts w:ascii="Calibri" w:eastAsia="Calibri" w:hAnsi="Calibri" w:cs="Calibri"/>
                <w:b w:val="0"/>
                <w:bCs w:val="0"/>
              </w:rPr>
              <w:t>bout</w:t>
            </w:r>
            <w:r w:rsidRPr="4751A0BA">
              <w:rPr>
                <w:rFonts w:ascii="Calibri" w:eastAsia="Calibri" w:hAnsi="Calibri" w:cs="Calibri"/>
                <w:b w:val="0"/>
                <w:bCs w:val="0"/>
              </w:rPr>
              <w:t xml:space="preserve"> social and environmental consequences</w:t>
            </w:r>
          </w:p>
          <w:p w14:paraId="7C4846A3" w14:textId="4A6FB2E1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Anticipated regret</w:t>
            </w:r>
          </w:p>
          <w:p w14:paraId="48D80AE3" w14:textId="33B3455E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Information about emotional consequences</w:t>
            </w:r>
          </w:p>
          <w:p w14:paraId="561E9351" w14:textId="5977AB37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Pros and cons</w:t>
            </w:r>
          </w:p>
          <w:p w14:paraId="337AB0E0" w14:textId="715882D0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Comparative imagining of future outcomes</w:t>
            </w:r>
          </w:p>
          <w:p w14:paraId="740C680C" w14:textId="013804C3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Material incentive (behaviour)</w:t>
            </w:r>
          </w:p>
          <w:p w14:paraId="58618586" w14:textId="5C7A936A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Incentive (outcome)</w:t>
            </w:r>
          </w:p>
          <w:p w14:paraId="48E13F43" w14:textId="4CD110CC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Reward (outcome)</w:t>
            </w:r>
          </w:p>
        </w:tc>
        <w:tc>
          <w:tcPr>
            <w:tcW w:w="1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0B4967" w14:textId="3B4F1DC8" w:rsidR="7257205C" w:rsidRDefault="7257205C" w:rsidP="7257205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21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AA2406" w14:textId="68162B54" w:rsidR="64BD80BC" w:rsidRDefault="64BD80BC" w:rsidP="7257205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7257205C">
              <w:rPr>
                <w:rFonts w:ascii="Calibri" w:eastAsia="Calibri" w:hAnsi="Calibri" w:cs="Calibri"/>
              </w:rPr>
              <w:t>0</w:t>
            </w:r>
          </w:p>
        </w:tc>
      </w:tr>
      <w:tr w:rsidR="7257205C" w14:paraId="68CFA6B3" w14:textId="77777777" w:rsidTr="4751A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8BADDB2" w14:textId="3ECB1DAC" w:rsidR="7257205C" w:rsidRDefault="7257205C" w:rsidP="7257205C">
            <w:pPr>
              <w:ind w:left="-20" w:right="-20"/>
            </w:pPr>
            <w:r w:rsidRPr="7257205C">
              <w:rPr>
                <w:rFonts w:ascii="Calibri" w:eastAsia="Calibri" w:hAnsi="Calibri" w:cs="Calibri"/>
              </w:rPr>
              <w:t>Social influences</w:t>
            </w:r>
          </w:p>
          <w:p w14:paraId="4397823A" w14:textId="1E7EA6C6" w:rsidR="7257205C" w:rsidRDefault="7257205C" w:rsidP="4751A0BA">
            <w:pPr>
              <w:ind w:left="-20" w:right="-20"/>
              <w:rPr>
                <w:rFonts w:ascii="Calibri" w:eastAsia="Calibri" w:hAnsi="Calibri" w:cs="Calibri"/>
                <w:b w:val="0"/>
                <w:bCs w:val="0"/>
                <w:u w:val="single"/>
              </w:rPr>
            </w:pPr>
            <w:r w:rsidRPr="4751A0BA">
              <w:rPr>
                <w:rFonts w:ascii="Calibri" w:eastAsia="Calibri" w:hAnsi="Calibri" w:cs="Calibri"/>
                <w:b w:val="0"/>
                <w:bCs w:val="0"/>
                <w:u w:val="single"/>
              </w:rPr>
              <w:t>Social support (unspecified)</w:t>
            </w:r>
          </w:p>
          <w:p w14:paraId="02744D38" w14:textId="2D012BE9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Social support (practical)</w:t>
            </w:r>
          </w:p>
          <w:p w14:paraId="023341CE" w14:textId="1F9ECD7E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Social comparison</w:t>
            </w:r>
          </w:p>
          <w:p w14:paraId="207A05DE" w14:textId="5952F6F5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Information about others’ approval</w:t>
            </w:r>
          </w:p>
          <w:p w14:paraId="1BAA1E44" w14:textId="25E474F7" w:rsidR="7257205C" w:rsidRDefault="7257205C" w:rsidP="7257205C">
            <w:pPr>
              <w:ind w:left="-20" w:right="-20"/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Social reward</w:t>
            </w:r>
          </w:p>
        </w:tc>
        <w:tc>
          <w:tcPr>
            <w:tcW w:w="1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515DFBE" w14:textId="365486EB" w:rsidR="7257205C" w:rsidRDefault="7257205C" w:rsidP="7257205C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21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69B5D20" w14:textId="67CC4CC9" w:rsidR="79C8B428" w:rsidRDefault="79C8B428" w:rsidP="7257205C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7257205C">
              <w:rPr>
                <w:rFonts w:ascii="Calibri" w:eastAsia="Calibri" w:hAnsi="Calibri" w:cs="Calibri"/>
              </w:rPr>
              <w:t>20</w:t>
            </w:r>
          </w:p>
        </w:tc>
      </w:tr>
      <w:tr w:rsidR="7257205C" w14:paraId="57AF3193" w14:textId="77777777" w:rsidTr="4751A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826964B" w14:textId="1FBCBEE1" w:rsidR="0D5F934A" w:rsidRDefault="0D5F934A" w:rsidP="7257205C">
            <w:pPr>
              <w:rPr>
                <w:rFonts w:ascii="Calibri" w:eastAsia="Calibri" w:hAnsi="Calibri" w:cs="Calibri"/>
              </w:rPr>
            </w:pPr>
            <w:r w:rsidRPr="7257205C">
              <w:rPr>
                <w:rFonts w:ascii="Calibri" w:eastAsia="Calibri" w:hAnsi="Calibri" w:cs="Calibri"/>
              </w:rPr>
              <w:t>Intentions</w:t>
            </w:r>
          </w:p>
          <w:p w14:paraId="18BEBE5E" w14:textId="17F7DED4" w:rsidR="0D5F934A" w:rsidRDefault="0D5F934A" w:rsidP="4751A0BA">
            <w:pPr>
              <w:rPr>
                <w:rFonts w:ascii="Calibri" w:eastAsia="Calibri" w:hAnsi="Calibri" w:cs="Calibri"/>
                <w:b w:val="0"/>
                <w:bCs w:val="0"/>
                <w:u w:val="single"/>
              </w:rPr>
            </w:pPr>
            <w:r w:rsidRPr="4751A0BA">
              <w:rPr>
                <w:rFonts w:ascii="Calibri" w:eastAsia="Calibri" w:hAnsi="Calibri" w:cs="Calibri"/>
                <w:b w:val="0"/>
                <w:bCs w:val="0"/>
                <w:u w:val="single"/>
              </w:rPr>
              <w:t>Goal setting (behaviour)</w:t>
            </w:r>
          </w:p>
          <w:p w14:paraId="0959A91C" w14:textId="3D05A2E1" w:rsidR="0D5F934A" w:rsidRDefault="0D5F934A" w:rsidP="7257205C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Information about health consequences</w:t>
            </w:r>
          </w:p>
          <w:p w14:paraId="1050FD78" w14:textId="34E1E6A5" w:rsidR="463DF4B9" w:rsidRDefault="463DF4B9" w:rsidP="7257205C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7257205C">
              <w:rPr>
                <w:rFonts w:ascii="Calibri" w:eastAsia="Calibri" w:hAnsi="Calibri" w:cs="Calibri"/>
                <w:b w:val="0"/>
                <w:bCs w:val="0"/>
              </w:rPr>
              <w:t>Incentive (outcome)</w:t>
            </w:r>
          </w:p>
        </w:tc>
        <w:tc>
          <w:tcPr>
            <w:tcW w:w="1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BFA0730" w14:textId="33CDAB92" w:rsidR="7257205C" w:rsidRDefault="7257205C" w:rsidP="72572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21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C8BE042" w14:textId="5F319ADE" w:rsidR="62125DB6" w:rsidRDefault="62125DB6" w:rsidP="72572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7257205C">
              <w:rPr>
                <w:rFonts w:ascii="Calibri" w:eastAsia="Calibri" w:hAnsi="Calibri" w:cs="Calibri"/>
              </w:rPr>
              <w:t>33.3</w:t>
            </w:r>
          </w:p>
        </w:tc>
      </w:tr>
    </w:tbl>
    <w:bookmarkStart w:id="0" w:name="_Hlk162421252"/>
    <w:p w14:paraId="326D705E" w14:textId="47E4458A" w:rsidR="7257205C" w:rsidRDefault="001B7380" w:rsidP="7257205C">
      <w:pPr>
        <w:rPr>
          <w:lang w:val="en-GB"/>
        </w:rPr>
      </w:pPr>
      <w:r>
        <w:rPr>
          <w:lang w:val="en-GB"/>
        </w:rPr>
        <w:lastRenderedPageBreak/>
        <w:fldChar w:fldCharType="begin"/>
      </w:r>
      <w:r>
        <w:rPr>
          <w:lang w:val="en-GB"/>
        </w:rPr>
        <w:instrText xml:space="preserve"> ADDIN EN.REFLIST </w:instrText>
      </w:r>
      <w:r w:rsidR="000A2523">
        <w:rPr>
          <w:lang w:val="en-GB"/>
        </w:rPr>
        <w:fldChar w:fldCharType="separate"/>
      </w:r>
      <w:r>
        <w:rPr>
          <w:lang w:val="en-GB"/>
        </w:rPr>
        <w:fldChar w:fldCharType="end"/>
      </w:r>
      <w:bookmarkEnd w:id="0"/>
    </w:p>
    <w:sectPr w:rsidR="7257205C" w:rsidSect="00032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6E07F8"/>
    <w:multiLevelType w:val="hybridMultilevel"/>
    <w:tmpl w:val="A3240B72"/>
    <w:lvl w:ilvl="0" w:tplc="4E4E81DE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color w:val="222222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2300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955p9fgrftdies2e9vtf2epazvtxz2pz2f&quot;&gt;MECC&lt;record-ids&gt;&lt;item&gt;841&lt;/item&gt;&lt;/record-ids&gt;&lt;/item&gt;&lt;/Libraries&gt;"/>
  </w:docVars>
  <w:rsids>
    <w:rsidRoot w:val="32C14253"/>
    <w:rsid w:val="0000160E"/>
    <w:rsid w:val="00032E5D"/>
    <w:rsid w:val="00070658"/>
    <w:rsid w:val="000867AD"/>
    <w:rsid w:val="00086D3F"/>
    <w:rsid w:val="00092C93"/>
    <w:rsid w:val="000A2523"/>
    <w:rsid w:val="000A680D"/>
    <w:rsid w:val="000A6FB4"/>
    <w:rsid w:val="000D5B9B"/>
    <w:rsid w:val="000F2A28"/>
    <w:rsid w:val="000F6D9A"/>
    <w:rsid w:val="00107CAB"/>
    <w:rsid w:val="00120CC3"/>
    <w:rsid w:val="00144D3B"/>
    <w:rsid w:val="00180CB4"/>
    <w:rsid w:val="001B7380"/>
    <w:rsid w:val="001F1C08"/>
    <w:rsid w:val="002318FA"/>
    <w:rsid w:val="00252B96"/>
    <w:rsid w:val="00281E73"/>
    <w:rsid w:val="002A3D2D"/>
    <w:rsid w:val="002C6BF1"/>
    <w:rsid w:val="002F2165"/>
    <w:rsid w:val="003248A0"/>
    <w:rsid w:val="00351555"/>
    <w:rsid w:val="00360F13"/>
    <w:rsid w:val="00397809"/>
    <w:rsid w:val="003B1F92"/>
    <w:rsid w:val="003E1027"/>
    <w:rsid w:val="003F7EC7"/>
    <w:rsid w:val="0041002E"/>
    <w:rsid w:val="00430049"/>
    <w:rsid w:val="00431A1A"/>
    <w:rsid w:val="00481F00"/>
    <w:rsid w:val="004B028E"/>
    <w:rsid w:val="004C0AA3"/>
    <w:rsid w:val="004D1A88"/>
    <w:rsid w:val="004E3C3B"/>
    <w:rsid w:val="004F0668"/>
    <w:rsid w:val="004F24B8"/>
    <w:rsid w:val="00511589"/>
    <w:rsid w:val="005469D1"/>
    <w:rsid w:val="00555F93"/>
    <w:rsid w:val="00587802"/>
    <w:rsid w:val="00595E3D"/>
    <w:rsid w:val="005B6215"/>
    <w:rsid w:val="005B7C19"/>
    <w:rsid w:val="005D5D1F"/>
    <w:rsid w:val="005E33B0"/>
    <w:rsid w:val="006740C7"/>
    <w:rsid w:val="00684C0B"/>
    <w:rsid w:val="00695869"/>
    <w:rsid w:val="006D4199"/>
    <w:rsid w:val="00703F9B"/>
    <w:rsid w:val="0075297F"/>
    <w:rsid w:val="0079306B"/>
    <w:rsid w:val="007D4180"/>
    <w:rsid w:val="0083D61B"/>
    <w:rsid w:val="00871CFE"/>
    <w:rsid w:val="008A2113"/>
    <w:rsid w:val="008B21C1"/>
    <w:rsid w:val="00912BB6"/>
    <w:rsid w:val="00914B73"/>
    <w:rsid w:val="00915061"/>
    <w:rsid w:val="009210D3"/>
    <w:rsid w:val="00962F65"/>
    <w:rsid w:val="00977795"/>
    <w:rsid w:val="009828D1"/>
    <w:rsid w:val="00995150"/>
    <w:rsid w:val="00A1318E"/>
    <w:rsid w:val="00A4130C"/>
    <w:rsid w:val="00AC5FE8"/>
    <w:rsid w:val="00AE2E8A"/>
    <w:rsid w:val="00AF5D10"/>
    <w:rsid w:val="00AF7FE6"/>
    <w:rsid w:val="00B4243A"/>
    <w:rsid w:val="00B551B9"/>
    <w:rsid w:val="00B558BF"/>
    <w:rsid w:val="00B676CF"/>
    <w:rsid w:val="00B702A4"/>
    <w:rsid w:val="00B8732A"/>
    <w:rsid w:val="00BA170B"/>
    <w:rsid w:val="00C50D79"/>
    <w:rsid w:val="00C54348"/>
    <w:rsid w:val="00C95A69"/>
    <w:rsid w:val="00C95E40"/>
    <w:rsid w:val="00CA160A"/>
    <w:rsid w:val="00CC3D4B"/>
    <w:rsid w:val="00CC7034"/>
    <w:rsid w:val="00CD057E"/>
    <w:rsid w:val="00CE732B"/>
    <w:rsid w:val="00D76A32"/>
    <w:rsid w:val="00D9246A"/>
    <w:rsid w:val="00DB69AF"/>
    <w:rsid w:val="00DE12A9"/>
    <w:rsid w:val="00DE1D22"/>
    <w:rsid w:val="00DF1DE9"/>
    <w:rsid w:val="00DF7C76"/>
    <w:rsid w:val="00E42427"/>
    <w:rsid w:val="00E82A49"/>
    <w:rsid w:val="00E909BA"/>
    <w:rsid w:val="00EC0A5E"/>
    <w:rsid w:val="00EC0F65"/>
    <w:rsid w:val="00F42F5F"/>
    <w:rsid w:val="00F9497C"/>
    <w:rsid w:val="00F95BBA"/>
    <w:rsid w:val="00FA6135"/>
    <w:rsid w:val="00FC78C2"/>
    <w:rsid w:val="01D8DD79"/>
    <w:rsid w:val="0278DE59"/>
    <w:rsid w:val="02DC2587"/>
    <w:rsid w:val="02F6B4D5"/>
    <w:rsid w:val="0557481A"/>
    <w:rsid w:val="069E04B1"/>
    <w:rsid w:val="06FD6414"/>
    <w:rsid w:val="0802F770"/>
    <w:rsid w:val="08A9CBE7"/>
    <w:rsid w:val="093B409A"/>
    <w:rsid w:val="098B08FC"/>
    <w:rsid w:val="0B6BA282"/>
    <w:rsid w:val="0CCFCEBB"/>
    <w:rsid w:val="0D5F934A"/>
    <w:rsid w:val="0D60839E"/>
    <w:rsid w:val="1219E017"/>
    <w:rsid w:val="1297BDDF"/>
    <w:rsid w:val="135F568F"/>
    <w:rsid w:val="13809EA3"/>
    <w:rsid w:val="13D0F54B"/>
    <w:rsid w:val="142FDDE5"/>
    <w:rsid w:val="14FE678B"/>
    <w:rsid w:val="1505D358"/>
    <w:rsid w:val="1768AB55"/>
    <w:rsid w:val="176E0389"/>
    <w:rsid w:val="17FB28D7"/>
    <w:rsid w:val="198407A9"/>
    <w:rsid w:val="19DC0565"/>
    <w:rsid w:val="1A078558"/>
    <w:rsid w:val="1A4036CF"/>
    <w:rsid w:val="1B1FD80A"/>
    <w:rsid w:val="1BE61ECA"/>
    <w:rsid w:val="1C1FD47C"/>
    <w:rsid w:val="1C54D24B"/>
    <w:rsid w:val="1D81EF2B"/>
    <w:rsid w:val="1FED125F"/>
    <w:rsid w:val="218C3DF8"/>
    <w:rsid w:val="22C559F1"/>
    <w:rsid w:val="22F2D7B9"/>
    <w:rsid w:val="2452C673"/>
    <w:rsid w:val="24692070"/>
    <w:rsid w:val="24773AC0"/>
    <w:rsid w:val="25B29985"/>
    <w:rsid w:val="2604D581"/>
    <w:rsid w:val="2608A29E"/>
    <w:rsid w:val="28D88CE5"/>
    <w:rsid w:val="2A4C1F07"/>
    <w:rsid w:val="2AA4085C"/>
    <w:rsid w:val="2B26BBF0"/>
    <w:rsid w:val="2C3FD8BD"/>
    <w:rsid w:val="2C6CB57C"/>
    <w:rsid w:val="2CEB6052"/>
    <w:rsid w:val="2E0EB3FC"/>
    <w:rsid w:val="2F455E8E"/>
    <w:rsid w:val="31A036B3"/>
    <w:rsid w:val="31E4946D"/>
    <w:rsid w:val="32BC98D0"/>
    <w:rsid w:val="32C14253"/>
    <w:rsid w:val="32E2251F"/>
    <w:rsid w:val="3304A565"/>
    <w:rsid w:val="3351F6B6"/>
    <w:rsid w:val="34EED3CB"/>
    <w:rsid w:val="3550B94D"/>
    <w:rsid w:val="35CB59CF"/>
    <w:rsid w:val="384B2AD1"/>
    <w:rsid w:val="385BD743"/>
    <w:rsid w:val="38C648FD"/>
    <w:rsid w:val="38D9FA9E"/>
    <w:rsid w:val="39B205F5"/>
    <w:rsid w:val="3A181411"/>
    <w:rsid w:val="3B622481"/>
    <w:rsid w:val="3C96694E"/>
    <w:rsid w:val="3D2EBF0A"/>
    <w:rsid w:val="3D5DADAE"/>
    <w:rsid w:val="3FCE0A10"/>
    <w:rsid w:val="4041463D"/>
    <w:rsid w:val="413D6C69"/>
    <w:rsid w:val="414A6DE3"/>
    <w:rsid w:val="4330D1F9"/>
    <w:rsid w:val="435A1864"/>
    <w:rsid w:val="43A9F14F"/>
    <w:rsid w:val="441E2C6F"/>
    <w:rsid w:val="44F5E8C5"/>
    <w:rsid w:val="456EB3E0"/>
    <w:rsid w:val="45B6EB64"/>
    <w:rsid w:val="4626EAEF"/>
    <w:rsid w:val="463DF4B9"/>
    <w:rsid w:val="4751A0BA"/>
    <w:rsid w:val="4834F7A4"/>
    <w:rsid w:val="48CCDEE8"/>
    <w:rsid w:val="48ED711B"/>
    <w:rsid w:val="49BAD2CA"/>
    <w:rsid w:val="49C68735"/>
    <w:rsid w:val="4A0F1A25"/>
    <w:rsid w:val="4C319A82"/>
    <w:rsid w:val="4C41EFEE"/>
    <w:rsid w:val="4CDFB1B8"/>
    <w:rsid w:val="4DDCAA6E"/>
    <w:rsid w:val="50BEC870"/>
    <w:rsid w:val="5113ABE2"/>
    <w:rsid w:val="512DECF6"/>
    <w:rsid w:val="5146A31A"/>
    <w:rsid w:val="5183E1C1"/>
    <w:rsid w:val="5384B901"/>
    <w:rsid w:val="545F0B14"/>
    <w:rsid w:val="55412B7C"/>
    <w:rsid w:val="55485771"/>
    <w:rsid w:val="5559BA52"/>
    <w:rsid w:val="559ABE91"/>
    <w:rsid w:val="5672E375"/>
    <w:rsid w:val="582FD952"/>
    <w:rsid w:val="5882BF30"/>
    <w:rsid w:val="58F965FD"/>
    <w:rsid w:val="59EB8C4C"/>
    <w:rsid w:val="5AFFD885"/>
    <w:rsid w:val="5D2FABCB"/>
    <w:rsid w:val="5D64CC37"/>
    <w:rsid w:val="5F47FDCF"/>
    <w:rsid w:val="60002667"/>
    <w:rsid w:val="6063F4BD"/>
    <w:rsid w:val="60AE344F"/>
    <w:rsid w:val="612B5011"/>
    <w:rsid w:val="61D05CF2"/>
    <w:rsid w:val="62125DB6"/>
    <w:rsid w:val="63D40DBB"/>
    <w:rsid w:val="64147A82"/>
    <w:rsid w:val="644AE098"/>
    <w:rsid w:val="64BD80BC"/>
    <w:rsid w:val="670E9C1E"/>
    <w:rsid w:val="674C1B44"/>
    <w:rsid w:val="67F7E87B"/>
    <w:rsid w:val="692C248A"/>
    <w:rsid w:val="697A2BEE"/>
    <w:rsid w:val="6C06640A"/>
    <w:rsid w:val="6C1F8C67"/>
    <w:rsid w:val="6C39495F"/>
    <w:rsid w:val="6DBC006C"/>
    <w:rsid w:val="6F235C9C"/>
    <w:rsid w:val="6F8DDDD9"/>
    <w:rsid w:val="6FB0EDD1"/>
    <w:rsid w:val="70031E1D"/>
    <w:rsid w:val="701F528C"/>
    <w:rsid w:val="7089F4A7"/>
    <w:rsid w:val="71C03637"/>
    <w:rsid w:val="7257205C"/>
    <w:rsid w:val="736150B6"/>
    <w:rsid w:val="73A38526"/>
    <w:rsid w:val="73B905D3"/>
    <w:rsid w:val="74C4CC1B"/>
    <w:rsid w:val="74EAA922"/>
    <w:rsid w:val="750C987B"/>
    <w:rsid w:val="75AD5D9F"/>
    <w:rsid w:val="7605DBDA"/>
    <w:rsid w:val="7678523C"/>
    <w:rsid w:val="7702EC58"/>
    <w:rsid w:val="7709C6EF"/>
    <w:rsid w:val="7736F245"/>
    <w:rsid w:val="78BC1177"/>
    <w:rsid w:val="79983D3E"/>
    <w:rsid w:val="79A6459F"/>
    <w:rsid w:val="79C8B428"/>
    <w:rsid w:val="7BCB1307"/>
    <w:rsid w:val="7D2B6BE3"/>
    <w:rsid w:val="7D638830"/>
    <w:rsid w:val="7DFCF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14253"/>
  <w15:chartTrackingRefBased/>
  <w15:docId w15:val="{BFECD1C2-82F6-4A8D-827F-727B74903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B738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738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738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7380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AF5D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434</Words>
  <Characters>8175</Characters>
  <Application>Microsoft Office Word</Application>
  <DocSecurity>0</DocSecurity>
  <Lines>68</Lines>
  <Paragraphs>19</Paragraphs>
  <ScaleCrop>false</ScaleCrop>
  <Company/>
  <LinksUpToDate>false</LinksUpToDate>
  <CharactersWithSpaces>9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.nichol</dc:creator>
  <cp:keywords/>
  <dc:description/>
  <cp:lastModifiedBy>Beth Nichol</cp:lastModifiedBy>
  <cp:revision>96</cp:revision>
  <dcterms:created xsi:type="dcterms:W3CDTF">2024-04-14T08:14:00Z</dcterms:created>
  <dcterms:modified xsi:type="dcterms:W3CDTF">2024-10-21T13:47:00Z</dcterms:modified>
</cp:coreProperties>
</file>